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41A85" w14:textId="050025F7" w:rsidR="00DB1869" w:rsidRDefault="00DB1869" w:rsidP="00DB1869">
      <w:pPr>
        <w:pStyle w:val="NoSpacing"/>
        <w:spacing w:line="360" w:lineRule="auto"/>
        <w:jc w:val="center"/>
        <w:rPr>
          <w:sz w:val="24"/>
        </w:rPr>
      </w:pPr>
      <w:r w:rsidRPr="006D20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1BD1DB7" wp14:editId="7B506253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8829675" cy="408940"/>
                <wp:effectExtent l="0" t="0" r="0" b="0"/>
                <wp:wrapSquare wrapText="bothSides"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9675" cy="408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695FDC" w14:textId="4398CA81" w:rsidR="00DB1869" w:rsidRPr="00940DDD" w:rsidRDefault="00DB1869" w:rsidP="00DB1869">
                            <w:pPr>
                              <w:pStyle w:val="Heading7"/>
                              <w:spacing w:before="130"/>
                              <w:ind w:left="842" w:hanging="842"/>
                              <w:rPr>
                                <w:i w:val="0"/>
                                <w:sz w:val="24"/>
                              </w:rPr>
                            </w:pPr>
                            <w:bookmarkStart w:id="0" w:name="_Toc46316088"/>
                            <w:r w:rsidRPr="0073589A">
                              <w:rPr>
                                <w:b/>
                                <w:bCs/>
                                <w:i w:val="0"/>
                                <w:sz w:val="24"/>
                                <w:lang w:val="en-US"/>
                              </w:rPr>
                              <w:t>Supplementary Figure 1:</w:t>
                            </w:r>
                            <w:r>
                              <w:rPr>
                                <w:i w:val="0"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 w:rsidRPr="00940DDD">
                              <w:rPr>
                                <w:i w:val="0"/>
                                <w:sz w:val="24"/>
                              </w:rPr>
                              <w:t>Conceptual Framework for the risk factor analysis of any HPV infection among females in the two communities in Ibadan, Nigeria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BD1DB7" id="_x0000_t202" coordsize="21600,21600" o:spt="202" path="m,l,21600r21600,l21600,xe">
                <v:stroke joinstyle="miter"/>
                <v:path gradientshapeok="t" o:connecttype="rect"/>
              </v:shapetype>
              <v:shape id="Text Box 54" o:spid="_x0000_s1026" type="#_x0000_t202" style="position:absolute;left:0;text-align:left;margin-left:0;margin-top:0;width:695.25pt;height:32.2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" filled="f" stroked="f" strokeweight=".5pt">
                <v:textbox>
                  <w:txbxContent>
                    <w:p w14:paraId="78695FDC" w14:textId="4398CA81" w:rsidR="00DB1869" w:rsidRPr="00940DDD" w:rsidRDefault="00DB1869" w:rsidP="00DB1869">
                      <w:pPr>
                        <w:pStyle w:val="Heading7"/>
                        <w:spacing w:before="130"/>
                        <w:ind w:left="842" w:hanging="842"/>
                        <w:rPr>
                          <w:i w:val="0"/>
                          <w:sz w:val="24"/>
                        </w:rPr>
                      </w:pPr>
                      <w:bookmarkStart w:id="1" w:name="_Toc46316088"/>
                      <w:r w:rsidRPr="0073589A">
                        <w:rPr>
                          <w:b/>
                          <w:bCs/>
                          <w:i w:val="0"/>
                          <w:sz w:val="24"/>
                          <w:lang w:val="en-US"/>
                        </w:rPr>
                        <w:t>Supplementary Figure 1:</w:t>
                      </w:r>
                      <w:r>
                        <w:rPr>
                          <w:i w:val="0"/>
                          <w:sz w:val="24"/>
                          <w:lang w:val="en-US"/>
                        </w:rPr>
                        <w:t xml:space="preserve"> </w:t>
                      </w:r>
                      <w:r w:rsidRPr="00940DDD">
                        <w:rPr>
                          <w:i w:val="0"/>
                          <w:sz w:val="24"/>
                        </w:rPr>
                        <w:t>Conceptual Framework for the risk factor analysis of any HPV infection among females in the two communities in Ibadan, Nigeria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BFA3D28" w14:textId="77777777" w:rsidR="00DB1869" w:rsidRDefault="00DB1869" w:rsidP="00DB1869">
      <w:pPr>
        <w:pStyle w:val="NoSpacing"/>
        <w:spacing w:line="360" w:lineRule="auto"/>
        <w:jc w:val="center"/>
        <w:rPr>
          <w:sz w:val="24"/>
        </w:rPr>
      </w:pPr>
    </w:p>
    <w:p w14:paraId="1A08DD08" w14:textId="77777777" w:rsidR="00DB1869" w:rsidRPr="006D2002" w:rsidRDefault="00DB1869" w:rsidP="00DB1869">
      <w:pPr>
        <w:pStyle w:val="NoSpacing"/>
        <w:spacing w:line="360" w:lineRule="auto"/>
        <w:jc w:val="center"/>
        <w:rPr>
          <w:sz w:val="24"/>
        </w:rPr>
      </w:pPr>
      <w:r w:rsidRPr="00BC6F1F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E3A04B" wp14:editId="78893C54">
                <wp:simplePos x="0" y="0"/>
                <wp:positionH relativeFrom="column">
                  <wp:posOffset>2134453</wp:posOffset>
                </wp:positionH>
                <wp:positionV relativeFrom="paragraph">
                  <wp:posOffset>262426</wp:posOffset>
                </wp:positionV>
                <wp:extent cx="2536825" cy="4450591"/>
                <wp:effectExtent l="19050" t="19050" r="34925" b="45720"/>
                <wp:wrapNone/>
                <wp:docPr id="1115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6825" cy="4450591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57150"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A8F5FA" id="Rectangle 44" o:spid="_x0000_s1026" style="position:absolute;margin-left:168.05pt;margin-top:20.65pt;width:199.75pt;height:350.4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" fillcolor="#b4c6e7 [1300]" strokecolor="#161616 [334]" strokeweight="4.5pt"/>
            </w:pict>
          </mc:Fallback>
        </mc:AlternateContent>
      </w:r>
      <w:r w:rsidRPr="00BC6F1F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3DC4F9C" wp14:editId="75E6FF7E">
                <wp:simplePos x="0" y="0"/>
                <wp:positionH relativeFrom="column">
                  <wp:posOffset>3291091</wp:posOffset>
                </wp:positionH>
                <wp:positionV relativeFrom="paragraph">
                  <wp:posOffset>112822</wp:posOffset>
                </wp:positionV>
                <wp:extent cx="4986655" cy="148590"/>
                <wp:effectExtent l="19050" t="19050" r="4445" b="22860"/>
                <wp:wrapNone/>
                <wp:docPr id="1132" name="Connector: Elbow 1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86655" cy="148590"/>
                        </a:xfrm>
                        <a:prstGeom prst="bentConnector3">
                          <a:avLst>
                            <a:gd name="adj1" fmla="val 106"/>
                          </a:avLst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117F54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132" o:spid="_x0000_s1026" type="#_x0000_t34" style="position:absolute;margin-left:259.15pt;margin-top:8.9pt;width:392.65pt;height:11.7pt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" adj="23" strokecolor="black [3213]" strokeweight="2.25pt"/>
            </w:pict>
          </mc:Fallback>
        </mc:AlternateContent>
      </w:r>
      <w:r w:rsidRPr="00BC6F1F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E46D39" wp14:editId="0B3F05A4">
                <wp:simplePos x="0" y="0"/>
                <wp:positionH relativeFrom="column">
                  <wp:posOffset>5051425</wp:posOffset>
                </wp:positionH>
                <wp:positionV relativeFrom="paragraph">
                  <wp:posOffset>2026920</wp:posOffset>
                </wp:positionV>
                <wp:extent cx="1947545" cy="1536700"/>
                <wp:effectExtent l="19050" t="19050" r="33655" b="44450"/>
                <wp:wrapNone/>
                <wp:docPr id="1114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545" cy="15367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57150"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4CCF9F" w14:textId="77777777" w:rsidR="00DB1869" w:rsidRDefault="00DB1869" w:rsidP="00DB1869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51C5EB64" w14:textId="77777777" w:rsidR="00DB1869" w:rsidRDefault="00DB1869" w:rsidP="00DB1869"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HPV INFECTION AT OTHER ANATOMIC SITES APART FROM OUTCOME MEASURE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Yes/No)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9E46D39" id="Rectangle 17" o:spid="_x0000_s1027" style="position:absolute;left:0;text-align:left;margin-left:397.75pt;margin-top:159.6pt;width:153.35pt;height:121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" fillcolor="#b4c6e7 [1300]" strokecolor="#161616 [334]" strokeweight="4.5pt">
                <v:textbox>
                  <w:txbxContent>
                    <w:p w14:paraId="444CCF9F" w14:textId="77777777" w:rsidR="00DB1869" w:rsidRDefault="00DB1869" w:rsidP="00DB1869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</w:p>
                    <w:p w14:paraId="51C5EB64" w14:textId="77777777" w:rsidR="00DB1869" w:rsidRDefault="00DB1869" w:rsidP="00DB1869"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HPV INFECTION AT OTHER ANATOMIC SITES APART FROM OUTCOME MEASURE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(Yes/No)</w:t>
                      </w:r>
                    </w:p>
                  </w:txbxContent>
                </v:textbox>
              </v:rect>
            </w:pict>
          </mc:Fallback>
        </mc:AlternateContent>
      </w:r>
      <w:r w:rsidRPr="00BC6F1F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BC82791" wp14:editId="18A2A7FD">
                <wp:simplePos x="0" y="0"/>
                <wp:positionH relativeFrom="column">
                  <wp:posOffset>7498080</wp:posOffset>
                </wp:positionH>
                <wp:positionV relativeFrom="paragraph">
                  <wp:posOffset>1191895</wp:posOffset>
                </wp:positionV>
                <wp:extent cx="1623060" cy="2879725"/>
                <wp:effectExtent l="19050" t="19050" r="34290" b="34925"/>
                <wp:wrapNone/>
                <wp:docPr id="31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3060" cy="287972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57150"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85280B" w14:textId="77777777" w:rsidR="00DB1869" w:rsidRDefault="00DB1869" w:rsidP="00DB186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PV BY ANATOMIC SITES</w:t>
                            </w:r>
                          </w:p>
                          <w:p w14:paraId="385E0BCF" w14:textId="77777777" w:rsidR="00DB1869" w:rsidRDefault="00DB1869" w:rsidP="00DB1869"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) Any Cervical HPV</w:t>
                            </w:r>
                          </w:p>
                          <w:p w14:paraId="0AF7C790" w14:textId="77777777" w:rsidR="00DB1869" w:rsidRDefault="00DB1869" w:rsidP="00DB1869"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) Any Vulva HPV</w:t>
                            </w:r>
                          </w:p>
                          <w:p w14:paraId="5EAF9E1A" w14:textId="77777777" w:rsidR="00DB1869" w:rsidRDefault="00DB1869" w:rsidP="00DB1869"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) Any Anal HPV</w:t>
                            </w:r>
                          </w:p>
                          <w:p w14:paraId="12512D88" w14:textId="77777777" w:rsidR="00DB1869" w:rsidRDefault="00DB1869" w:rsidP="00DB1869"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) Any Oral HPV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BC82791" id="Rectangle 30" o:spid="_x0000_s1028" style="position:absolute;left:0;text-align:left;margin-left:590.4pt;margin-top:93.85pt;width:127.8pt;height:226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" fillcolor="#b4c6e7 [1300]" strokecolor="#161616 [334]" strokeweight="4.5pt">
                <v:textbox>
                  <w:txbxContent>
                    <w:p w14:paraId="3D85280B" w14:textId="77777777" w:rsidR="00DB1869" w:rsidRDefault="00DB1869" w:rsidP="00DB1869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HPV BY ANATOMIC SITES</w:t>
                      </w:r>
                    </w:p>
                    <w:p w14:paraId="385E0BCF" w14:textId="77777777" w:rsidR="00DB1869" w:rsidRDefault="00DB1869" w:rsidP="00DB1869"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1) Any Cervical HPV</w:t>
                      </w:r>
                    </w:p>
                    <w:p w14:paraId="0AF7C790" w14:textId="77777777" w:rsidR="00DB1869" w:rsidRDefault="00DB1869" w:rsidP="00DB1869"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2) Any Vulva HPV</w:t>
                      </w:r>
                    </w:p>
                    <w:p w14:paraId="5EAF9E1A" w14:textId="77777777" w:rsidR="00DB1869" w:rsidRDefault="00DB1869" w:rsidP="00DB1869"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3) Any Anal HPV</w:t>
                      </w:r>
                    </w:p>
                    <w:p w14:paraId="12512D88" w14:textId="77777777" w:rsidR="00DB1869" w:rsidRDefault="00DB1869" w:rsidP="00DB1869"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4) Any Oral HPV</w:t>
                      </w:r>
                    </w:p>
                  </w:txbxContent>
                </v:textbox>
              </v:rect>
            </w:pict>
          </mc:Fallback>
        </mc:AlternateContent>
      </w:r>
      <w:r w:rsidRPr="00BC6F1F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13653C" wp14:editId="0A1F7DDA">
                <wp:simplePos x="0" y="0"/>
                <wp:positionH relativeFrom="column">
                  <wp:posOffset>1587500</wp:posOffset>
                </wp:positionH>
                <wp:positionV relativeFrom="paragraph">
                  <wp:posOffset>1665605</wp:posOffset>
                </wp:positionV>
                <wp:extent cx="550545" cy="1116330"/>
                <wp:effectExtent l="0" t="76200" r="1905" b="26670"/>
                <wp:wrapNone/>
                <wp:docPr id="1126" name="Connector: Elbow 1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0545" cy="1116330"/>
                        </a:xfrm>
                        <a:prstGeom prst="bentConnector3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A164DA" id="Connector: Elbow 1126" o:spid="_x0000_s1026" type="#_x0000_t34" style="position:absolute;margin-left:125pt;margin-top:131.15pt;width:43.35pt;height:87.9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" strokecolor="black [3213]" strokeweight="2.25pt">
                <v:stroke endarrow="block"/>
              </v:shape>
            </w:pict>
          </mc:Fallback>
        </mc:AlternateContent>
      </w:r>
      <w:r w:rsidRPr="00BC6F1F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2BB982" wp14:editId="29789B9A">
                <wp:simplePos x="0" y="0"/>
                <wp:positionH relativeFrom="column">
                  <wp:posOffset>1874520</wp:posOffset>
                </wp:positionH>
                <wp:positionV relativeFrom="paragraph">
                  <wp:posOffset>2726690</wp:posOffset>
                </wp:positionV>
                <wp:extent cx="244475" cy="1529080"/>
                <wp:effectExtent l="19050" t="19050" r="22225" b="90170"/>
                <wp:wrapNone/>
                <wp:docPr id="1127" name="Connector: Elbow 1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4475" cy="1529080"/>
                        </a:xfrm>
                        <a:prstGeom prst="bentConnector3">
                          <a:avLst>
                            <a:gd name="adj1" fmla="val 2159"/>
                          </a:avLst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4B643E" id="Connector: Elbow 1127" o:spid="_x0000_s1026" type="#_x0000_t34" style="position:absolute;margin-left:147.6pt;margin-top:214.7pt;width:19.25pt;height:120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" adj="466" strokecolor="black [3213]" strokeweight="2.25pt">
                <v:stroke endarrow="block"/>
              </v:shape>
            </w:pict>
          </mc:Fallback>
        </mc:AlternateContent>
      </w:r>
      <w:r w:rsidRPr="00BC6F1F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F621AA" wp14:editId="07762B83">
                <wp:simplePos x="0" y="0"/>
                <wp:positionH relativeFrom="column">
                  <wp:posOffset>4674870</wp:posOffset>
                </wp:positionH>
                <wp:positionV relativeFrom="paragraph">
                  <wp:posOffset>1597660</wp:posOffset>
                </wp:positionV>
                <wp:extent cx="389255" cy="1105535"/>
                <wp:effectExtent l="0" t="19050" r="67945" b="94615"/>
                <wp:wrapNone/>
                <wp:docPr id="1128" name="Connector: Elbow 1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9255" cy="1105535"/>
                        </a:xfrm>
                        <a:prstGeom prst="bentConnector3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D454D" id="Connector: Elbow 1128" o:spid="_x0000_s1026" type="#_x0000_t34" style="position:absolute;margin-left:368.1pt;margin-top:125.8pt;width:30.65pt;height:87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" strokecolor="black [3213]" strokeweight="2.25pt">
                <v:stroke endarrow="block"/>
              </v:shape>
            </w:pict>
          </mc:Fallback>
        </mc:AlternateContent>
      </w:r>
      <w:r w:rsidRPr="00BC6F1F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B6FEF45" wp14:editId="703B0A1F">
                <wp:simplePos x="0" y="0"/>
                <wp:positionH relativeFrom="column">
                  <wp:posOffset>4702810</wp:posOffset>
                </wp:positionH>
                <wp:positionV relativeFrom="paragraph">
                  <wp:posOffset>2703195</wp:posOffset>
                </wp:positionV>
                <wp:extent cx="276225" cy="1550035"/>
                <wp:effectExtent l="0" t="19050" r="9525" b="31115"/>
                <wp:wrapNone/>
                <wp:docPr id="1129" name="Connector: Elbow 1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6225" cy="1550035"/>
                        </a:xfrm>
                        <a:prstGeom prst="bentConnector3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41611B" id="Connector: Elbow 1129" o:spid="_x0000_s1026" type="#_x0000_t34" style="position:absolute;margin-left:370.3pt;margin-top:212.85pt;width:21.75pt;height:122.0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" strokecolor="black [3213]" strokeweight="2.25pt"/>
            </w:pict>
          </mc:Fallback>
        </mc:AlternateContent>
      </w:r>
      <w:r w:rsidRPr="00BC6F1F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4004239" wp14:editId="38F93B08">
                <wp:simplePos x="0" y="0"/>
                <wp:positionH relativeFrom="column">
                  <wp:posOffset>8264525</wp:posOffset>
                </wp:positionH>
                <wp:positionV relativeFrom="paragraph">
                  <wp:posOffset>120015</wp:posOffset>
                </wp:positionV>
                <wp:extent cx="31750" cy="1071245"/>
                <wp:effectExtent l="57150" t="19050" r="44450" b="5270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750" cy="107124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FC5873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650.75pt;margin-top:9.45pt;width:2.5pt;height:84.3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" strokecolor="black [3213]" strokeweight="2.25pt">
                <v:stroke endarrow="block" joinstyle="miter"/>
              </v:shape>
            </w:pict>
          </mc:Fallback>
        </mc:AlternateContent>
      </w:r>
    </w:p>
    <w:p w14:paraId="611449E8" w14:textId="77777777" w:rsidR="00DB1869" w:rsidRDefault="00DB1869" w:rsidP="00DB1869">
      <w:pPr>
        <w:pStyle w:val="NoSpacing"/>
        <w:spacing w:line="360" w:lineRule="auto"/>
        <w:jc w:val="both"/>
        <w:rPr>
          <w:sz w:val="24"/>
        </w:rPr>
      </w:pPr>
      <w:r w:rsidRPr="00BC6F1F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5A6FD5" wp14:editId="4481149F">
                <wp:simplePos x="0" y="0"/>
                <wp:positionH relativeFrom="column">
                  <wp:posOffset>2219325</wp:posOffset>
                </wp:positionH>
                <wp:positionV relativeFrom="paragraph">
                  <wp:posOffset>20955</wp:posOffset>
                </wp:positionV>
                <wp:extent cx="2347595" cy="1905000"/>
                <wp:effectExtent l="0" t="0" r="14605" b="19050"/>
                <wp:wrapNone/>
                <wp:docPr id="1116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7595" cy="19050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CA382A" w14:textId="77777777" w:rsidR="00DB1869" w:rsidRPr="0075327B" w:rsidRDefault="00DB1869" w:rsidP="00DB1869">
                            <w:pPr>
                              <w:pStyle w:val="NoSpacing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5327B">
                              <w:rPr>
                                <w:b/>
                                <w:bCs/>
                              </w:rPr>
                              <w:t>SEXUAL BEHAVIOUR CHARACTERISTICS</w:t>
                            </w:r>
                          </w:p>
                          <w:p w14:paraId="28D97455" w14:textId="77777777" w:rsidR="00DB1869" w:rsidRPr="00992559" w:rsidRDefault="00DB1869" w:rsidP="00DB1869">
                            <w:pPr>
                              <w:pStyle w:val="NoSpacing"/>
                            </w:pPr>
                            <w:r w:rsidRPr="00992559">
                              <w:t>Age at 1</w:t>
                            </w:r>
                            <w:proofErr w:type="spellStart"/>
                            <w:r w:rsidRPr="00992559">
                              <w:rPr>
                                <w:position w:val="6"/>
                                <w:vertAlign w:val="superscript"/>
                              </w:rPr>
                              <w:t>st</w:t>
                            </w:r>
                            <w:proofErr w:type="spellEnd"/>
                            <w:r w:rsidRPr="00992559">
                              <w:t xml:space="preserve"> vaginal sex (year)</w:t>
                            </w:r>
                          </w:p>
                          <w:p w14:paraId="3950A8E3" w14:textId="77777777" w:rsidR="00DB1869" w:rsidRPr="00992559" w:rsidRDefault="00DB1869" w:rsidP="00DB1869">
                            <w:pPr>
                              <w:pStyle w:val="NoSpacing"/>
                            </w:pPr>
                            <w:r w:rsidRPr="00992559">
                              <w:t>Age difference between 1</w:t>
                            </w:r>
                            <w:proofErr w:type="spellStart"/>
                            <w:r w:rsidRPr="00992559">
                              <w:rPr>
                                <w:position w:val="6"/>
                                <w:vertAlign w:val="superscript"/>
                              </w:rPr>
                              <w:t>st</w:t>
                            </w:r>
                            <w:proofErr w:type="spellEnd"/>
                            <w:r w:rsidRPr="00992559">
                              <w:t xml:space="preserve"> vagina sex partner and participant (year)</w:t>
                            </w:r>
                          </w:p>
                          <w:p w14:paraId="666BD54B" w14:textId="77777777" w:rsidR="00DB1869" w:rsidRPr="00992559" w:rsidRDefault="00DB1869" w:rsidP="00DB1869">
                            <w:pPr>
                              <w:pStyle w:val="NoSpacing"/>
                            </w:pPr>
                            <w:r w:rsidRPr="00992559">
                              <w:t>No of vaginal sex partners/three months</w:t>
                            </w:r>
                          </w:p>
                          <w:p w14:paraId="51E28D5D" w14:textId="77777777" w:rsidR="00DB1869" w:rsidRPr="00992559" w:rsidRDefault="00DB1869" w:rsidP="00DB1869">
                            <w:pPr>
                              <w:pStyle w:val="NoSpacing"/>
                            </w:pPr>
                            <w:r w:rsidRPr="00992559">
                              <w:t>Ever had oral sex (Yes/No)</w:t>
                            </w:r>
                          </w:p>
                          <w:p w14:paraId="7B5610EF" w14:textId="77777777" w:rsidR="00DB1869" w:rsidRDefault="00DB1869" w:rsidP="00DB1869">
                            <w:pPr>
                              <w:pStyle w:val="NoSpacing"/>
                            </w:pPr>
                            <w:r>
                              <w:t>masturbation &amp; Transactional sex (Yes/No)</w:t>
                            </w:r>
                          </w:p>
                          <w:p w14:paraId="2FD48D19" w14:textId="77777777" w:rsidR="00DB1869" w:rsidRDefault="00DB1869" w:rsidP="00DB1869">
                            <w:pPr>
                              <w:pStyle w:val="NoSpacing"/>
                            </w:pPr>
                          </w:p>
                        </w:txbxContent>
                      </wps:txbx>
                      <wps:bodyPr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5A6FD5" id="Rectangle 38" o:spid="_x0000_s1029" style="position:absolute;left:0;text-align:left;margin-left:174.75pt;margin-top:1.65pt;width:184.85pt;height:150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" fillcolor="#deeaf6 [664]" strokecolor="black [3213]" strokeweight="1pt">
                <v:textbox>
                  <w:txbxContent>
                    <w:p w14:paraId="40CA382A" w14:textId="77777777" w:rsidR="00DB1869" w:rsidRPr="0075327B" w:rsidRDefault="00DB1869" w:rsidP="00DB1869">
                      <w:pPr>
                        <w:pStyle w:val="NoSpacing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75327B">
                        <w:rPr>
                          <w:b/>
                          <w:bCs/>
                        </w:rPr>
                        <w:t>SEXUAL BEHAVIOUR CHARACTERISTICS</w:t>
                      </w:r>
                    </w:p>
                    <w:p w14:paraId="28D97455" w14:textId="77777777" w:rsidR="00DB1869" w:rsidRPr="00992559" w:rsidRDefault="00DB1869" w:rsidP="00DB1869">
                      <w:pPr>
                        <w:pStyle w:val="NoSpacing"/>
                      </w:pPr>
                      <w:r w:rsidRPr="00992559">
                        <w:t>Age at 1</w:t>
                      </w:r>
                      <w:proofErr w:type="spellStart"/>
                      <w:r w:rsidRPr="00992559">
                        <w:rPr>
                          <w:position w:val="6"/>
                          <w:vertAlign w:val="superscript"/>
                        </w:rPr>
                        <w:t>st</w:t>
                      </w:r>
                      <w:proofErr w:type="spellEnd"/>
                      <w:r w:rsidRPr="00992559">
                        <w:t xml:space="preserve"> vaginal sex (year)</w:t>
                      </w:r>
                    </w:p>
                    <w:p w14:paraId="3950A8E3" w14:textId="77777777" w:rsidR="00DB1869" w:rsidRPr="00992559" w:rsidRDefault="00DB1869" w:rsidP="00DB1869">
                      <w:pPr>
                        <w:pStyle w:val="NoSpacing"/>
                      </w:pPr>
                      <w:r w:rsidRPr="00992559">
                        <w:t>Age difference between 1</w:t>
                      </w:r>
                      <w:proofErr w:type="spellStart"/>
                      <w:r w:rsidRPr="00992559">
                        <w:rPr>
                          <w:position w:val="6"/>
                          <w:vertAlign w:val="superscript"/>
                        </w:rPr>
                        <w:t>st</w:t>
                      </w:r>
                      <w:proofErr w:type="spellEnd"/>
                      <w:r w:rsidRPr="00992559">
                        <w:t xml:space="preserve"> vagina sex partner and participant (year)</w:t>
                      </w:r>
                    </w:p>
                    <w:p w14:paraId="666BD54B" w14:textId="77777777" w:rsidR="00DB1869" w:rsidRPr="00992559" w:rsidRDefault="00DB1869" w:rsidP="00DB1869">
                      <w:pPr>
                        <w:pStyle w:val="NoSpacing"/>
                      </w:pPr>
                      <w:r w:rsidRPr="00992559">
                        <w:t>No of vaginal sex partners/three months</w:t>
                      </w:r>
                    </w:p>
                    <w:p w14:paraId="51E28D5D" w14:textId="77777777" w:rsidR="00DB1869" w:rsidRPr="00992559" w:rsidRDefault="00DB1869" w:rsidP="00DB1869">
                      <w:pPr>
                        <w:pStyle w:val="NoSpacing"/>
                      </w:pPr>
                      <w:r w:rsidRPr="00992559">
                        <w:t>Ever had oral sex (Yes/No)</w:t>
                      </w:r>
                    </w:p>
                    <w:p w14:paraId="7B5610EF" w14:textId="77777777" w:rsidR="00DB1869" w:rsidRDefault="00DB1869" w:rsidP="00DB1869">
                      <w:pPr>
                        <w:pStyle w:val="NoSpacing"/>
                      </w:pPr>
                      <w:r>
                        <w:t>masturbation &amp; Transactional sex (Yes/No)</w:t>
                      </w:r>
                    </w:p>
                    <w:p w14:paraId="2FD48D19" w14:textId="77777777" w:rsidR="00DB1869" w:rsidRDefault="00DB1869" w:rsidP="00DB1869">
                      <w:pPr>
                        <w:pStyle w:val="NoSpacing"/>
                      </w:pPr>
                    </w:p>
                  </w:txbxContent>
                </v:textbox>
              </v:rect>
            </w:pict>
          </mc:Fallback>
        </mc:AlternateContent>
      </w:r>
    </w:p>
    <w:p w14:paraId="6264267E" w14:textId="77777777" w:rsidR="00DB1869" w:rsidRDefault="00DB1869" w:rsidP="00DB1869">
      <w:pPr>
        <w:pStyle w:val="NoSpacing"/>
        <w:spacing w:line="360" w:lineRule="auto"/>
        <w:jc w:val="both"/>
        <w:rPr>
          <w:sz w:val="24"/>
        </w:rPr>
      </w:pPr>
    </w:p>
    <w:p w14:paraId="3725881D" w14:textId="77777777" w:rsidR="00DB1869" w:rsidRDefault="00DB1869" w:rsidP="00DB1869">
      <w:pPr>
        <w:pStyle w:val="NoSpacing"/>
        <w:spacing w:line="360" w:lineRule="auto"/>
        <w:jc w:val="both"/>
        <w:rPr>
          <w:sz w:val="24"/>
        </w:rPr>
      </w:pPr>
      <w:r w:rsidRPr="00BC6F1F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00F43A" wp14:editId="6AA60E17">
                <wp:simplePos x="0" y="0"/>
                <wp:positionH relativeFrom="column">
                  <wp:posOffset>2219325</wp:posOffset>
                </wp:positionH>
                <wp:positionV relativeFrom="paragraph">
                  <wp:posOffset>1396365</wp:posOffset>
                </wp:positionV>
                <wp:extent cx="2361565" cy="825500"/>
                <wp:effectExtent l="0" t="0" r="19685" b="12700"/>
                <wp:wrapNone/>
                <wp:docPr id="1117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565" cy="8255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BAFF54" w14:textId="77777777" w:rsidR="00DB1869" w:rsidRPr="0075327B" w:rsidRDefault="00DB1869" w:rsidP="00DB1869">
                            <w:pPr>
                              <w:pStyle w:val="NoSpacing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327B">
                              <w:rPr>
                                <w:b/>
                                <w:bCs/>
                                <w:color w:val="000000" w:themeColor="text1"/>
                              </w:rPr>
                              <w:t>CULTURE/SOCIAL FACTORS</w:t>
                            </w:r>
                          </w:p>
                          <w:p w14:paraId="70E1ECB0" w14:textId="77777777" w:rsidR="00DB1869" w:rsidRPr="0075327B" w:rsidRDefault="00DB1869" w:rsidP="00DB1869">
                            <w:pPr>
                              <w:pStyle w:val="NoSpacing"/>
                              <w:rPr>
                                <w:color w:val="000000" w:themeColor="text1"/>
                              </w:rPr>
                            </w:pPr>
                            <w:r w:rsidRPr="0075327B">
                              <w:rPr>
                                <w:color w:val="000000" w:themeColor="text1"/>
                              </w:rPr>
                              <w:t>Female genital mutilation (Yes/No)</w:t>
                            </w:r>
                          </w:p>
                          <w:p w14:paraId="26421E77" w14:textId="77777777" w:rsidR="00DB1869" w:rsidRPr="0075327B" w:rsidRDefault="00DB1869" w:rsidP="00DB1869">
                            <w:pPr>
                              <w:pStyle w:val="NoSpacing"/>
                              <w:rPr>
                                <w:color w:val="000000" w:themeColor="text1"/>
                              </w:rPr>
                            </w:pPr>
                            <w:r w:rsidRPr="0075327B">
                              <w:rPr>
                                <w:color w:val="000000" w:themeColor="text1"/>
                              </w:rPr>
                              <w:t>Ever drank alcohol (Yes/No)</w:t>
                            </w:r>
                          </w:p>
                          <w:p w14:paraId="51977EE4" w14:textId="77777777" w:rsidR="00DB1869" w:rsidRPr="00BC6F1F" w:rsidRDefault="00DB1869" w:rsidP="00DB1869">
                            <w:pPr>
                              <w:rPr>
                                <w:color w:val="000000" w:themeColor="text1"/>
                              </w:rPr>
                            </w:pPr>
                            <w:r w:rsidRPr="00BC6F1F">
                              <w:rPr>
                                <w:color w:val="000000" w:themeColor="text1"/>
                              </w:rPr>
                              <w:t>Ever smoked cigarette (Yes/No)</w:t>
                            </w:r>
                          </w:p>
                          <w:p w14:paraId="3BEBCB7E" w14:textId="77777777" w:rsidR="00DB1869" w:rsidRPr="00992559" w:rsidRDefault="00DB1869" w:rsidP="00DB1869">
                            <w:pPr>
                              <w:rPr>
                                <w:color w:val="000000" w:themeColor="text1"/>
                              </w:rPr>
                            </w:pPr>
                            <w:r w:rsidRPr="00992559">
                              <w:rPr>
                                <w:color w:val="000000" w:themeColor="text1"/>
                              </w:rPr>
                              <w:t>Ever taken Illicit drugs (Yes/No)</w:t>
                            </w:r>
                          </w:p>
                        </w:txbxContent>
                      </wps:txbx>
                      <wps:bodyPr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00F43A" id="Rectangle 16" o:spid="_x0000_s1030" style="position:absolute;left:0;text-align:left;margin-left:174.75pt;margin-top:109.95pt;width:185.95pt;height:6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" fillcolor="#deeaf6 [664]" strokecolor="black [3213]" strokeweight="1pt">
                <v:textbox>
                  <w:txbxContent>
                    <w:p w14:paraId="10BAFF54" w14:textId="77777777" w:rsidR="00DB1869" w:rsidRPr="0075327B" w:rsidRDefault="00DB1869" w:rsidP="00DB1869">
                      <w:pPr>
                        <w:pStyle w:val="NoSpacing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75327B">
                        <w:rPr>
                          <w:b/>
                          <w:bCs/>
                          <w:color w:val="000000" w:themeColor="text1"/>
                        </w:rPr>
                        <w:t>CULTURE/SOCIAL FACTORS</w:t>
                      </w:r>
                    </w:p>
                    <w:p w14:paraId="70E1ECB0" w14:textId="77777777" w:rsidR="00DB1869" w:rsidRPr="0075327B" w:rsidRDefault="00DB1869" w:rsidP="00DB1869">
                      <w:pPr>
                        <w:pStyle w:val="NoSpacing"/>
                        <w:rPr>
                          <w:color w:val="000000" w:themeColor="text1"/>
                        </w:rPr>
                      </w:pPr>
                      <w:r w:rsidRPr="0075327B">
                        <w:rPr>
                          <w:color w:val="000000" w:themeColor="text1"/>
                        </w:rPr>
                        <w:t>Female genital mutilation (Yes/No)</w:t>
                      </w:r>
                    </w:p>
                    <w:p w14:paraId="26421E77" w14:textId="77777777" w:rsidR="00DB1869" w:rsidRPr="0075327B" w:rsidRDefault="00DB1869" w:rsidP="00DB1869">
                      <w:pPr>
                        <w:pStyle w:val="NoSpacing"/>
                        <w:rPr>
                          <w:color w:val="000000" w:themeColor="text1"/>
                        </w:rPr>
                      </w:pPr>
                      <w:r w:rsidRPr="0075327B">
                        <w:rPr>
                          <w:color w:val="000000" w:themeColor="text1"/>
                        </w:rPr>
                        <w:t>Ever drank alcohol (Yes/No)</w:t>
                      </w:r>
                    </w:p>
                    <w:p w14:paraId="51977EE4" w14:textId="77777777" w:rsidR="00DB1869" w:rsidRPr="00BC6F1F" w:rsidRDefault="00DB1869" w:rsidP="00DB1869">
                      <w:pPr>
                        <w:rPr>
                          <w:color w:val="000000" w:themeColor="text1"/>
                        </w:rPr>
                      </w:pPr>
                      <w:r w:rsidRPr="00BC6F1F">
                        <w:rPr>
                          <w:color w:val="000000" w:themeColor="text1"/>
                        </w:rPr>
                        <w:t>Ever smoked cigarette (Yes/No)</w:t>
                      </w:r>
                    </w:p>
                    <w:p w14:paraId="3BEBCB7E" w14:textId="77777777" w:rsidR="00DB1869" w:rsidRPr="00992559" w:rsidRDefault="00DB1869" w:rsidP="00DB1869">
                      <w:pPr>
                        <w:rPr>
                          <w:color w:val="000000" w:themeColor="text1"/>
                        </w:rPr>
                      </w:pPr>
                      <w:r w:rsidRPr="00992559">
                        <w:rPr>
                          <w:color w:val="000000" w:themeColor="text1"/>
                        </w:rPr>
                        <w:t>Ever taken Illicit drugs (Yes/No)</w:t>
                      </w:r>
                    </w:p>
                  </w:txbxContent>
                </v:textbox>
              </v:rect>
            </w:pict>
          </mc:Fallback>
        </mc:AlternateContent>
      </w:r>
      <w:r w:rsidRPr="00BC6F1F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776AF5" wp14:editId="234F3AB5">
                <wp:simplePos x="0" y="0"/>
                <wp:positionH relativeFrom="column">
                  <wp:posOffset>2219325</wp:posOffset>
                </wp:positionH>
                <wp:positionV relativeFrom="paragraph">
                  <wp:posOffset>2244089</wp:posOffset>
                </wp:positionV>
                <wp:extent cx="2372995" cy="809625"/>
                <wp:effectExtent l="0" t="0" r="27305" b="28575"/>
                <wp:wrapNone/>
                <wp:docPr id="1118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2995" cy="80962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3278EF" w14:textId="77777777" w:rsidR="00DB1869" w:rsidRPr="0075327B" w:rsidRDefault="00DB1869" w:rsidP="00DB1869">
                            <w:pPr>
                              <w:pStyle w:val="NoSpacing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327B">
                              <w:rPr>
                                <w:b/>
                                <w:bCs/>
                                <w:color w:val="000000" w:themeColor="text1"/>
                              </w:rPr>
                              <w:t>OTHER RELATED FACTORS</w:t>
                            </w:r>
                          </w:p>
                          <w:p w14:paraId="6B563B2B" w14:textId="77777777" w:rsidR="00DB1869" w:rsidRPr="00BC6F1F" w:rsidRDefault="00DB1869" w:rsidP="00DB1869">
                            <w:pPr>
                              <w:pStyle w:val="NoSpacing"/>
                              <w:rPr>
                                <w:color w:val="000000" w:themeColor="text1"/>
                              </w:rPr>
                            </w:pPr>
                            <w:r w:rsidRPr="00BC6F1F">
                              <w:rPr>
                                <w:color w:val="000000" w:themeColor="text1"/>
                              </w:rPr>
                              <w:t>Ever had sexually transmitted infection</w:t>
                            </w:r>
                          </w:p>
                          <w:p w14:paraId="6628D25C" w14:textId="77777777" w:rsidR="00DB1869" w:rsidRPr="00BC6F1F" w:rsidRDefault="00DB1869" w:rsidP="00DB1869">
                            <w:pPr>
                              <w:rPr>
                                <w:color w:val="000000" w:themeColor="text1"/>
                              </w:rPr>
                            </w:pPr>
                            <w:r w:rsidRPr="00BC6F1F">
                              <w:rPr>
                                <w:color w:val="000000" w:themeColor="text1"/>
                              </w:rPr>
                              <w:t>Ever heard of human papillomavirus</w:t>
                            </w:r>
                          </w:p>
                        </w:txbxContent>
                      </wps:txbx>
                      <wps:bodyPr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776AF5" id="Rectangle 13" o:spid="_x0000_s1031" style="position:absolute;left:0;text-align:left;margin-left:174.75pt;margin-top:176.7pt;width:186.85pt;height:63.7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" fillcolor="#deeaf6 [664]" strokecolor="black [3213]" strokeweight="1pt">
                <v:textbox>
                  <w:txbxContent>
                    <w:p w14:paraId="403278EF" w14:textId="77777777" w:rsidR="00DB1869" w:rsidRPr="0075327B" w:rsidRDefault="00DB1869" w:rsidP="00DB1869">
                      <w:pPr>
                        <w:pStyle w:val="NoSpacing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75327B">
                        <w:rPr>
                          <w:b/>
                          <w:bCs/>
                          <w:color w:val="000000" w:themeColor="text1"/>
                        </w:rPr>
                        <w:t>OTHER RELATED FACTORS</w:t>
                      </w:r>
                    </w:p>
                    <w:p w14:paraId="6B563B2B" w14:textId="77777777" w:rsidR="00DB1869" w:rsidRPr="00BC6F1F" w:rsidRDefault="00DB1869" w:rsidP="00DB1869">
                      <w:pPr>
                        <w:pStyle w:val="NoSpacing"/>
                        <w:rPr>
                          <w:color w:val="000000" w:themeColor="text1"/>
                        </w:rPr>
                      </w:pPr>
                      <w:r w:rsidRPr="00BC6F1F">
                        <w:rPr>
                          <w:color w:val="000000" w:themeColor="text1"/>
                        </w:rPr>
                        <w:t>Ever had sexually transmitted infection</w:t>
                      </w:r>
                    </w:p>
                    <w:p w14:paraId="6628D25C" w14:textId="77777777" w:rsidR="00DB1869" w:rsidRPr="00BC6F1F" w:rsidRDefault="00DB1869" w:rsidP="00DB1869">
                      <w:pPr>
                        <w:rPr>
                          <w:color w:val="000000" w:themeColor="text1"/>
                        </w:rPr>
                      </w:pPr>
                      <w:r w:rsidRPr="00BC6F1F">
                        <w:rPr>
                          <w:color w:val="000000" w:themeColor="text1"/>
                        </w:rPr>
                        <w:t>Ever heard of human papillomavirus</w:t>
                      </w:r>
                    </w:p>
                  </w:txbxContent>
                </v:textbox>
              </v:rect>
            </w:pict>
          </mc:Fallback>
        </mc:AlternateContent>
      </w:r>
      <w:r w:rsidRPr="00BC6F1F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8BF56A" wp14:editId="6152BE2B">
                <wp:simplePos x="0" y="0"/>
                <wp:positionH relativeFrom="column">
                  <wp:posOffset>2200275</wp:posOffset>
                </wp:positionH>
                <wp:positionV relativeFrom="paragraph">
                  <wp:posOffset>3093085</wp:posOffset>
                </wp:positionV>
                <wp:extent cx="2389505" cy="709684"/>
                <wp:effectExtent l="0" t="0" r="10795" b="14605"/>
                <wp:wrapNone/>
                <wp:docPr id="1119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9505" cy="709684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45C462" w14:textId="77777777" w:rsidR="00DB1869" w:rsidRPr="0075327B" w:rsidRDefault="00DB1869" w:rsidP="00DB1869">
                            <w:pPr>
                              <w:pStyle w:val="NoSpacing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327B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USE OF BARRIER METHODS </w:t>
                            </w:r>
                          </w:p>
                          <w:p w14:paraId="568BD45E" w14:textId="77777777" w:rsidR="00DB1869" w:rsidRPr="0075327B" w:rsidRDefault="00DB1869" w:rsidP="00DB1869">
                            <w:pPr>
                              <w:pStyle w:val="NoSpacing"/>
                              <w:rPr>
                                <w:color w:val="000000" w:themeColor="text1"/>
                              </w:rPr>
                            </w:pPr>
                            <w:r w:rsidRPr="0075327B">
                              <w:rPr>
                                <w:color w:val="000000" w:themeColor="text1"/>
                              </w:rPr>
                              <w:t>Condom use during the last vaginal sexual act (Yes/No)</w:t>
                            </w:r>
                          </w:p>
                        </w:txbxContent>
                      </wps:txbx>
                      <wps:bodyPr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8BF56A" id="Rectangle 15" o:spid="_x0000_s1032" style="position:absolute;left:0;text-align:left;margin-left:173.25pt;margin-top:243.55pt;width:188.15pt;height:55.9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" fillcolor="#deeaf6 [664]" strokecolor="black [3213]" strokeweight="1pt">
                <v:textbox>
                  <w:txbxContent>
                    <w:p w14:paraId="7345C462" w14:textId="77777777" w:rsidR="00DB1869" w:rsidRPr="0075327B" w:rsidRDefault="00DB1869" w:rsidP="00DB1869">
                      <w:pPr>
                        <w:pStyle w:val="NoSpacing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75327B">
                        <w:rPr>
                          <w:b/>
                          <w:bCs/>
                          <w:color w:val="000000" w:themeColor="text1"/>
                        </w:rPr>
                        <w:t xml:space="preserve">USE OF BARRIER METHODS </w:t>
                      </w:r>
                    </w:p>
                    <w:p w14:paraId="568BD45E" w14:textId="77777777" w:rsidR="00DB1869" w:rsidRPr="0075327B" w:rsidRDefault="00DB1869" w:rsidP="00DB1869">
                      <w:pPr>
                        <w:pStyle w:val="NoSpacing"/>
                        <w:rPr>
                          <w:color w:val="000000" w:themeColor="text1"/>
                        </w:rPr>
                      </w:pPr>
                      <w:r w:rsidRPr="0075327B">
                        <w:rPr>
                          <w:color w:val="000000" w:themeColor="text1"/>
                        </w:rPr>
                        <w:t>Condom use during the last vaginal sexual act (Yes/No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E566F95" wp14:editId="1503798E">
                <wp:simplePos x="0" y="0"/>
                <wp:positionH relativeFrom="column">
                  <wp:posOffset>7008125</wp:posOffset>
                </wp:positionH>
                <wp:positionV relativeFrom="paragraph">
                  <wp:posOffset>1951753</wp:posOffset>
                </wp:positionV>
                <wp:extent cx="464024" cy="0"/>
                <wp:effectExtent l="0" t="76200" r="31750" b="76200"/>
                <wp:wrapNone/>
                <wp:docPr id="1133" name="Straight Arrow Connector 1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4024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363B0F" id="Straight Arrow Connector 1133" o:spid="_x0000_s1026" type="#_x0000_t32" style="position:absolute;margin-left:551.8pt;margin-top:153.7pt;width:36.5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" strokecolor="black [3200]" strokeweight="2.25pt">
                <v:stroke endarrow="block" joinstyle="miter"/>
              </v:shape>
            </w:pict>
          </mc:Fallback>
        </mc:AlternateContent>
      </w:r>
      <w:r w:rsidRPr="00BC6F1F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5AE892" wp14:editId="5798F46A">
                <wp:simplePos x="0" y="0"/>
                <wp:positionH relativeFrom="column">
                  <wp:posOffset>33665</wp:posOffset>
                </wp:positionH>
                <wp:positionV relativeFrom="paragraph">
                  <wp:posOffset>403813</wp:posOffset>
                </wp:positionV>
                <wp:extent cx="1554568" cy="3223260"/>
                <wp:effectExtent l="19050" t="19050" r="45720" b="34290"/>
                <wp:wrapNone/>
                <wp:docPr id="15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4568" cy="322326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57150"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E52A02" w14:textId="77777777" w:rsidR="00DB1869" w:rsidRDefault="00DB1869" w:rsidP="00DB186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OCIO-DEMOGRAPHICS</w:t>
                            </w:r>
                          </w:p>
                          <w:p w14:paraId="02897EC0" w14:textId="77777777" w:rsidR="00DB1869" w:rsidRPr="0075327B" w:rsidRDefault="00DB1869" w:rsidP="00DB1869">
                            <w:pPr>
                              <w:pStyle w:val="NoSpacing"/>
                              <w:spacing w:line="360" w:lineRule="auto"/>
                              <w:rPr>
                                <w:color w:val="000000" w:themeColor="text1"/>
                              </w:rPr>
                            </w:pPr>
                            <w:r w:rsidRPr="0075327B">
                              <w:rPr>
                                <w:color w:val="000000" w:themeColor="text1"/>
                              </w:rPr>
                              <w:t>Study site</w:t>
                            </w:r>
                          </w:p>
                          <w:p w14:paraId="6FD02E11" w14:textId="77777777" w:rsidR="00DB1869" w:rsidRPr="0075327B" w:rsidRDefault="00DB1869" w:rsidP="00DB1869">
                            <w:pPr>
                              <w:pStyle w:val="NoSpacing"/>
                              <w:spacing w:line="360" w:lineRule="auto"/>
                              <w:rPr>
                                <w:color w:val="000000" w:themeColor="text1"/>
                              </w:rPr>
                            </w:pPr>
                            <w:r w:rsidRPr="0075327B">
                              <w:rPr>
                                <w:color w:val="000000" w:themeColor="text1"/>
                              </w:rPr>
                              <w:t>Age group</w:t>
                            </w:r>
                          </w:p>
                          <w:p w14:paraId="2084235D" w14:textId="77777777" w:rsidR="00DB1869" w:rsidRPr="0075327B" w:rsidRDefault="00DB1869" w:rsidP="00DB1869">
                            <w:pPr>
                              <w:pStyle w:val="NoSpacing"/>
                              <w:spacing w:line="360" w:lineRule="auto"/>
                              <w:rPr>
                                <w:color w:val="000000" w:themeColor="text1"/>
                              </w:rPr>
                            </w:pPr>
                            <w:r w:rsidRPr="0075327B">
                              <w:rPr>
                                <w:color w:val="000000" w:themeColor="text1"/>
                              </w:rPr>
                              <w:t>Ethnicity</w:t>
                            </w:r>
                          </w:p>
                          <w:p w14:paraId="084D6175" w14:textId="77777777" w:rsidR="00DB1869" w:rsidRPr="0075327B" w:rsidRDefault="00DB1869" w:rsidP="00DB1869">
                            <w:pPr>
                              <w:pStyle w:val="NoSpacing"/>
                              <w:spacing w:line="360" w:lineRule="auto"/>
                              <w:rPr>
                                <w:color w:val="000000" w:themeColor="text1"/>
                              </w:rPr>
                            </w:pPr>
                            <w:r w:rsidRPr="0075327B">
                              <w:rPr>
                                <w:color w:val="000000" w:themeColor="text1"/>
                              </w:rPr>
                              <w:t>Religion</w:t>
                            </w:r>
                          </w:p>
                          <w:p w14:paraId="1BA08199" w14:textId="77777777" w:rsidR="00DB1869" w:rsidRPr="0075327B" w:rsidRDefault="00DB1869" w:rsidP="00DB1869">
                            <w:pPr>
                              <w:pStyle w:val="NoSpacing"/>
                              <w:spacing w:line="360" w:lineRule="auto"/>
                              <w:rPr>
                                <w:color w:val="000000" w:themeColor="text1"/>
                              </w:rPr>
                            </w:pPr>
                            <w:r w:rsidRPr="0075327B">
                              <w:rPr>
                                <w:color w:val="000000" w:themeColor="text1"/>
                              </w:rPr>
                              <w:t>Highest education</w:t>
                            </w:r>
                          </w:p>
                          <w:p w14:paraId="779897FB" w14:textId="77777777" w:rsidR="00DB1869" w:rsidRPr="0075327B" w:rsidRDefault="00DB1869" w:rsidP="00DB1869">
                            <w:pPr>
                              <w:pStyle w:val="NoSpacing"/>
                              <w:spacing w:line="360" w:lineRule="auto"/>
                              <w:rPr>
                                <w:color w:val="000000" w:themeColor="text1"/>
                              </w:rPr>
                            </w:pPr>
                            <w:r w:rsidRPr="0075327B">
                              <w:rPr>
                                <w:color w:val="000000" w:themeColor="text1"/>
                              </w:rPr>
                              <w:t>Quranic education</w:t>
                            </w:r>
                          </w:p>
                          <w:p w14:paraId="340B6A60" w14:textId="77777777" w:rsidR="00DB1869" w:rsidRPr="0075327B" w:rsidRDefault="00DB1869" w:rsidP="00DB1869">
                            <w:pPr>
                              <w:pStyle w:val="NoSpacing"/>
                              <w:spacing w:line="360" w:lineRule="auto"/>
                              <w:rPr>
                                <w:color w:val="000000" w:themeColor="text1"/>
                              </w:rPr>
                            </w:pPr>
                            <w:r w:rsidRPr="0075327B">
                              <w:rPr>
                                <w:color w:val="000000" w:themeColor="text1"/>
                              </w:rPr>
                              <w:t xml:space="preserve">Occupation </w:t>
                            </w:r>
                          </w:p>
                          <w:p w14:paraId="34FCB7D2" w14:textId="77777777" w:rsidR="00DB1869" w:rsidRPr="0075327B" w:rsidRDefault="00DB1869" w:rsidP="00DB1869">
                            <w:pPr>
                              <w:pStyle w:val="NoSpacing"/>
                              <w:spacing w:line="360" w:lineRule="auto"/>
                              <w:rPr>
                                <w:color w:val="000000" w:themeColor="text1"/>
                              </w:rPr>
                            </w:pPr>
                            <w:r w:rsidRPr="0075327B">
                              <w:rPr>
                                <w:color w:val="000000" w:themeColor="text1"/>
                              </w:rPr>
                              <w:t>Monthly income</w:t>
                            </w:r>
                          </w:p>
                          <w:p w14:paraId="5E24D00C" w14:textId="77777777" w:rsidR="00DB1869" w:rsidRPr="0075327B" w:rsidRDefault="00DB1869" w:rsidP="00DB1869">
                            <w:pPr>
                              <w:pStyle w:val="NoSpacing"/>
                              <w:spacing w:line="360" w:lineRule="auto"/>
                              <w:rPr>
                                <w:color w:val="000000" w:themeColor="text1"/>
                              </w:rPr>
                            </w:pPr>
                            <w:r w:rsidRPr="0075327B">
                              <w:rPr>
                                <w:color w:val="000000" w:themeColor="text1"/>
                              </w:rPr>
                              <w:t>Current marital status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5AE892" id="Rectangle 14" o:spid="_x0000_s1033" style="position:absolute;left:0;text-align:left;margin-left:2.65pt;margin-top:31.8pt;width:122.4pt;height:25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" fillcolor="#b4c6e7 [1300]" strokecolor="#161616 [334]" strokeweight="4.5pt">
                <v:textbox>
                  <w:txbxContent>
                    <w:p w14:paraId="50E52A02" w14:textId="77777777" w:rsidR="00DB1869" w:rsidRDefault="00DB1869" w:rsidP="00DB1869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OCIO-DEMOGRAPHICS</w:t>
                      </w:r>
                    </w:p>
                    <w:p w14:paraId="02897EC0" w14:textId="77777777" w:rsidR="00DB1869" w:rsidRPr="0075327B" w:rsidRDefault="00DB1869" w:rsidP="00DB1869">
                      <w:pPr>
                        <w:pStyle w:val="NoSpacing"/>
                        <w:spacing w:line="360" w:lineRule="auto"/>
                        <w:rPr>
                          <w:color w:val="000000" w:themeColor="text1"/>
                        </w:rPr>
                      </w:pPr>
                      <w:r w:rsidRPr="0075327B">
                        <w:rPr>
                          <w:color w:val="000000" w:themeColor="text1"/>
                        </w:rPr>
                        <w:t>Study site</w:t>
                      </w:r>
                    </w:p>
                    <w:p w14:paraId="6FD02E11" w14:textId="77777777" w:rsidR="00DB1869" w:rsidRPr="0075327B" w:rsidRDefault="00DB1869" w:rsidP="00DB1869">
                      <w:pPr>
                        <w:pStyle w:val="NoSpacing"/>
                        <w:spacing w:line="360" w:lineRule="auto"/>
                        <w:rPr>
                          <w:color w:val="000000" w:themeColor="text1"/>
                        </w:rPr>
                      </w:pPr>
                      <w:r w:rsidRPr="0075327B">
                        <w:rPr>
                          <w:color w:val="000000" w:themeColor="text1"/>
                        </w:rPr>
                        <w:t>Age group</w:t>
                      </w:r>
                    </w:p>
                    <w:p w14:paraId="2084235D" w14:textId="77777777" w:rsidR="00DB1869" w:rsidRPr="0075327B" w:rsidRDefault="00DB1869" w:rsidP="00DB1869">
                      <w:pPr>
                        <w:pStyle w:val="NoSpacing"/>
                        <w:spacing w:line="360" w:lineRule="auto"/>
                        <w:rPr>
                          <w:color w:val="000000" w:themeColor="text1"/>
                        </w:rPr>
                      </w:pPr>
                      <w:r w:rsidRPr="0075327B">
                        <w:rPr>
                          <w:color w:val="000000" w:themeColor="text1"/>
                        </w:rPr>
                        <w:t>Ethnicity</w:t>
                      </w:r>
                    </w:p>
                    <w:p w14:paraId="084D6175" w14:textId="77777777" w:rsidR="00DB1869" w:rsidRPr="0075327B" w:rsidRDefault="00DB1869" w:rsidP="00DB1869">
                      <w:pPr>
                        <w:pStyle w:val="NoSpacing"/>
                        <w:spacing w:line="360" w:lineRule="auto"/>
                        <w:rPr>
                          <w:color w:val="000000" w:themeColor="text1"/>
                        </w:rPr>
                      </w:pPr>
                      <w:r w:rsidRPr="0075327B">
                        <w:rPr>
                          <w:color w:val="000000" w:themeColor="text1"/>
                        </w:rPr>
                        <w:t>Religion</w:t>
                      </w:r>
                    </w:p>
                    <w:p w14:paraId="1BA08199" w14:textId="77777777" w:rsidR="00DB1869" w:rsidRPr="0075327B" w:rsidRDefault="00DB1869" w:rsidP="00DB1869">
                      <w:pPr>
                        <w:pStyle w:val="NoSpacing"/>
                        <w:spacing w:line="360" w:lineRule="auto"/>
                        <w:rPr>
                          <w:color w:val="000000" w:themeColor="text1"/>
                        </w:rPr>
                      </w:pPr>
                      <w:r w:rsidRPr="0075327B">
                        <w:rPr>
                          <w:color w:val="000000" w:themeColor="text1"/>
                        </w:rPr>
                        <w:t>Highest education</w:t>
                      </w:r>
                    </w:p>
                    <w:p w14:paraId="779897FB" w14:textId="77777777" w:rsidR="00DB1869" w:rsidRPr="0075327B" w:rsidRDefault="00DB1869" w:rsidP="00DB1869">
                      <w:pPr>
                        <w:pStyle w:val="NoSpacing"/>
                        <w:spacing w:line="360" w:lineRule="auto"/>
                        <w:rPr>
                          <w:color w:val="000000" w:themeColor="text1"/>
                        </w:rPr>
                      </w:pPr>
                      <w:r w:rsidRPr="0075327B">
                        <w:rPr>
                          <w:color w:val="000000" w:themeColor="text1"/>
                        </w:rPr>
                        <w:t>Quranic education</w:t>
                      </w:r>
                    </w:p>
                    <w:p w14:paraId="340B6A60" w14:textId="77777777" w:rsidR="00DB1869" w:rsidRPr="0075327B" w:rsidRDefault="00DB1869" w:rsidP="00DB1869">
                      <w:pPr>
                        <w:pStyle w:val="NoSpacing"/>
                        <w:spacing w:line="360" w:lineRule="auto"/>
                        <w:rPr>
                          <w:color w:val="000000" w:themeColor="text1"/>
                        </w:rPr>
                      </w:pPr>
                      <w:r w:rsidRPr="0075327B">
                        <w:rPr>
                          <w:color w:val="000000" w:themeColor="text1"/>
                        </w:rPr>
                        <w:t xml:space="preserve">Occupation </w:t>
                      </w:r>
                    </w:p>
                    <w:p w14:paraId="34FCB7D2" w14:textId="77777777" w:rsidR="00DB1869" w:rsidRPr="0075327B" w:rsidRDefault="00DB1869" w:rsidP="00DB1869">
                      <w:pPr>
                        <w:pStyle w:val="NoSpacing"/>
                        <w:spacing w:line="360" w:lineRule="auto"/>
                        <w:rPr>
                          <w:color w:val="000000" w:themeColor="text1"/>
                        </w:rPr>
                      </w:pPr>
                      <w:r w:rsidRPr="0075327B">
                        <w:rPr>
                          <w:color w:val="000000" w:themeColor="text1"/>
                        </w:rPr>
                        <w:t>Monthly income</w:t>
                      </w:r>
                    </w:p>
                    <w:p w14:paraId="5E24D00C" w14:textId="77777777" w:rsidR="00DB1869" w:rsidRPr="0075327B" w:rsidRDefault="00DB1869" w:rsidP="00DB1869">
                      <w:pPr>
                        <w:pStyle w:val="NoSpacing"/>
                        <w:spacing w:line="360" w:lineRule="auto"/>
                        <w:rPr>
                          <w:color w:val="000000" w:themeColor="text1"/>
                        </w:rPr>
                      </w:pPr>
                      <w:r w:rsidRPr="0075327B">
                        <w:rPr>
                          <w:color w:val="000000" w:themeColor="text1"/>
                        </w:rPr>
                        <w:t>Current marital status</w:t>
                      </w:r>
                    </w:p>
                  </w:txbxContent>
                </v:textbox>
              </v:rect>
            </w:pict>
          </mc:Fallback>
        </mc:AlternateContent>
      </w:r>
    </w:p>
    <w:p w14:paraId="29D7A593" w14:textId="4D38F2F9" w:rsidR="004D0F09" w:rsidRDefault="004D0F09"/>
    <w:p w14:paraId="1CCE25D5" w14:textId="2B8E1B05" w:rsidR="007F7344" w:rsidRDefault="007F7344"/>
    <w:p w14:paraId="05AF62F7" w14:textId="34745088" w:rsidR="007F7344" w:rsidRDefault="007F7344"/>
    <w:p w14:paraId="6D425116" w14:textId="242DB779" w:rsidR="007F7344" w:rsidRDefault="007F7344"/>
    <w:p w14:paraId="08E467D0" w14:textId="3D6F5BA6" w:rsidR="007F7344" w:rsidRDefault="007F7344"/>
    <w:p w14:paraId="741BB4E9" w14:textId="65F84507" w:rsidR="007F7344" w:rsidRDefault="007F7344"/>
    <w:p w14:paraId="007D1D73" w14:textId="5ADF7A93" w:rsidR="007F7344" w:rsidRDefault="007F7344"/>
    <w:p w14:paraId="4A6E4347" w14:textId="0317D2FD" w:rsidR="007F7344" w:rsidRDefault="007F7344"/>
    <w:p w14:paraId="4405DF5E" w14:textId="3057007A" w:rsidR="007F7344" w:rsidRDefault="007F7344"/>
    <w:p w14:paraId="14BA254F" w14:textId="41A429EF" w:rsidR="007F7344" w:rsidRDefault="007F7344"/>
    <w:p w14:paraId="51E985EC" w14:textId="06C38F3F" w:rsidR="007F7344" w:rsidRDefault="007F7344"/>
    <w:p w14:paraId="175B1591" w14:textId="1C571F90" w:rsidR="007F7344" w:rsidRDefault="007F7344"/>
    <w:p w14:paraId="68906A95" w14:textId="77777777" w:rsidR="007F7344" w:rsidRDefault="007F7344"/>
    <w:p w14:paraId="025FD450" w14:textId="77777777" w:rsidR="007F7344" w:rsidRDefault="007F7344">
      <w:pPr>
        <w:sectPr w:rsidR="007F7344" w:rsidSect="007F734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FD174A5" w14:textId="77777777" w:rsidR="007F7344" w:rsidRPr="00702556" w:rsidRDefault="007F7344" w:rsidP="007F7344">
      <w:pPr>
        <w:pStyle w:val="NoSpacing"/>
        <w:jc w:val="both"/>
        <w:rPr>
          <w:i/>
          <w:sz w:val="18"/>
          <w:szCs w:val="18"/>
        </w:rPr>
        <w:sectPr w:rsidR="007F7344" w:rsidRPr="00702556" w:rsidSect="007F7344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1748E92" w14:textId="19434AE6" w:rsidR="007F7344" w:rsidRDefault="00C5361F" w:rsidP="007F7344">
      <w:pPr>
        <w:pStyle w:val="NoSpacing"/>
        <w:jc w:val="both"/>
        <w:rPr>
          <w:i/>
          <w:sz w:val="18"/>
          <w:szCs w:val="18"/>
        </w:rPr>
        <w:sectPr w:rsidR="007F7344" w:rsidSect="00702556">
          <w:pgSz w:w="15840" w:h="12240" w:orient="landscape"/>
          <w:pgMar w:top="1440" w:right="1080" w:bottom="864" w:left="1080" w:header="720" w:footer="720" w:gutter="0"/>
          <w:cols w:space="720"/>
          <w:docGrid w:linePitch="360"/>
        </w:sect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59D28D4" wp14:editId="56261C7B">
                <wp:simplePos x="0" y="0"/>
                <wp:positionH relativeFrom="column">
                  <wp:posOffset>390525</wp:posOffset>
                </wp:positionH>
                <wp:positionV relativeFrom="paragraph">
                  <wp:posOffset>-636021</wp:posOffset>
                </wp:positionV>
                <wp:extent cx="8295672" cy="74078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5672" cy="740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31C433" w14:textId="77777777" w:rsidR="00C5361F" w:rsidRDefault="00C5361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1C62598" w14:textId="247ABD2F" w:rsidR="00C5361F" w:rsidRPr="00C5361F" w:rsidRDefault="00C5361F">
                            <w:pPr>
                              <w:rPr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5361F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Supplementary </w:t>
                            </w:r>
                            <w:r w:rsidR="0073589A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  <w:r w:rsidRPr="00C5361F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igure 2:</w:t>
                            </w:r>
                            <w:r w:rsidRPr="00C5361F">
                              <w:rPr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 Prevalence with 95% confidence intervals of specific HPV genotypes in the four anatomic si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9D28D4" id="Text Box 4" o:spid="_x0000_s1034" type="#_x0000_t202" style="position:absolute;left:0;text-align:left;margin-left:30.75pt;margin-top:-50.1pt;width:653.2pt;height:58.3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" fillcolor="white [3201]" stroked="f" strokeweight=".5pt">
                <v:textbox>
                  <w:txbxContent>
                    <w:p w14:paraId="6331C433" w14:textId="77777777" w:rsidR="00C5361F" w:rsidRDefault="00C5361F">
                      <w:pPr>
                        <w:rPr>
                          <w:lang w:val="en-US"/>
                        </w:rPr>
                      </w:pPr>
                    </w:p>
                    <w:p w14:paraId="21C62598" w14:textId="247ABD2F" w:rsidR="00C5361F" w:rsidRPr="00C5361F" w:rsidRDefault="00C5361F">
                      <w:pPr>
                        <w:rPr>
                          <w:i/>
                          <w:iCs/>
                          <w:sz w:val="24"/>
                          <w:szCs w:val="24"/>
                          <w:lang w:val="en-US"/>
                        </w:rPr>
                      </w:pPr>
                      <w:r w:rsidRPr="00C5361F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Supplementary </w:t>
                      </w:r>
                      <w:r w:rsidR="0073589A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  <w:t>F</w:t>
                      </w:r>
                      <w:r w:rsidRPr="00C5361F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  <w:t>igure 2:</w:t>
                      </w:r>
                      <w:r w:rsidRPr="00C5361F">
                        <w:rPr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 Prevalence with 95% confidence intervals of specific HPV genotypes in the four anatomic sites</w:t>
                      </w:r>
                    </w:p>
                  </w:txbxContent>
                </v:textbox>
              </v:shape>
            </w:pict>
          </mc:Fallback>
        </mc:AlternateContent>
      </w:r>
      <w:r w:rsidR="007F734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F8E4C75" wp14:editId="7C3F336E">
                <wp:simplePos x="0" y="0"/>
                <wp:positionH relativeFrom="column">
                  <wp:posOffset>571500</wp:posOffset>
                </wp:positionH>
                <wp:positionV relativeFrom="paragraph">
                  <wp:posOffset>5810250</wp:posOffset>
                </wp:positionV>
                <wp:extent cx="7667625" cy="219075"/>
                <wp:effectExtent l="0" t="0" r="9525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76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3E99AB" w14:textId="77777777" w:rsidR="007F7344" w:rsidRDefault="007F7344" w:rsidP="007F7344">
                            <w:pPr>
                              <w:spacing w:line="360" w:lineRule="auto"/>
                              <w:ind w:firstLine="720"/>
                              <w:jc w:val="both"/>
                            </w:pPr>
                            <w:r>
                              <w:rPr>
                                <w:rFonts w:cstheme="minorHAnsi"/>
                                <w:b/>
                                <w:sz w:val="16"/>
                                <w:szCs w:val="18"/>
                              </w:rPr>
                              <w:t>R</w:t>
                            </w:r>
                            <w:r w:rsidRPr="00771D96">
                              <w:rPr>
                                <w:rFonts w:cstheme="minorHAnsi"/>
                                <w:b/>
                                <w:sz w:val="16"/>
                                <w:szCs w:val="18"/>
                              </w:rPr>
                              <w:t>ED</w:t>
                            </w:r>
                            <w:r w:rsidRPr="00771D96"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 xml:space="preserve"> triangle 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>indicates</w:t>
                            </w:r>
                            <w:r w:rsidRPr="00771D96"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>HR-HPV point prevalence</w:t>
                            </w:r>
                            <w:r w:rsidRPr="00771D96"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 xml:space="preserve"> and </w:t>
                            </w:r>
                            <w:r w:rsidRPr="00771D96">
                              <w:rPr>
                                <w:rFonts w:cstheme="minorHAnsi"/>
                                <w:b/>
                                <w:sz w:val="16"/>
                                <w:szCs w:val="18"/>
                              </w:rPr>
                              <w:t>BLACK BALL</w:t>
                            </w:r>
                            <w:r w:rsidRPr="00771D96"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 xml:space="preserve"> indicate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>s</w:t>
                            </w:r>
                            <w:r w:rsidRPr="00771D96"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>LR-HPV</w:t>
                            </w:r>
                            <w:r w:rsidRPr="00771D96"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>point prevalence with lines indicating 95% CI</w:t>
                            </w:r>
                          </w:p>
                          <w:p w14:paraId="2999E2AE" w14:textId="77777777" w:rsidR="007F7344" w:rsidRPr="00522A21" w:rsidRDefault="007F7344" w:rsidP="007F734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8E4C75" id="Text Box 3" o:spid="_x0000_s1035" type="#_x0000_t202" style="position:absolute;left:0;text-align:left;margin-left:45pt;margin-top:457.5pt;width:603.75pt;height:17.2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" fillcolor="white [3201]" stroked="f" strokeweight=".5pt">
                <v:textbox>
                  <w:txbxContent>
                    <w:p w14:paraId="113E99AB" w14:textId="77777777" w:rsidR="007F7344" w:rsidRDefault="007F7344" w:rsidP="007F7344">
                      <w:pPr>
                        <w:spacing w:line="360" w:lineRule="auto"/>
                        <w:ind w:firstLine="720"/>
                        <w:jc w:val="both"/>
                      </w:pPr>
                      <w:r>
                        <w:rPr>
                          <w:rFonts w:cstheme="minorHAnsi"/>
                          <w:b/>
                          <w:sz w:val="16"/>
                          <w:szCs w:val="18"/>
                        </w:rPr>
                        <w:t>R</w:t>
                      </w:r>
                      <w:r w:rsidRPr="00771D96">
                        <w:rPr>
                          <w:rFonts w:cstheme="minorHAnsi"/>
                          <w:b/>
                          <w:sz w:val="16"/>
                          <w:szCs w:val="18"/>
                        </w:rPr>
                        <w:t>ED</w:t>
                      </w:r>
                      <w:r w:rsidRPr="00771D96">
                        <w:rPr>
                          <w:rFonts w:cstheme="minorHAnsi"/>
                          <w:sz w:val="16"/>
                          <w:szCs w:val="18"/>
                        </w:rPr>
                        <w:t xml:space="preserve"> triangle </w:t>
                      </w:r>
                      <w:r>
                        <w:rPr>
                          <w:rFonts w:cstheme="minorHAnsi"/>
                          <w:sz w:val="16"/>
                          <w:szCs w:val="18"/>
                        </w:rPr>
                        <w:t>indicates</w:t>
                      </w:r>
                      <w:r w:rsidRPr="00771D96">
                        <w:rPr>
                          <w:rFonts w:cstheme="minorHAnsi"/>
                          <w:sz w:val="16"/>
                          <w:szCs w:val="18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16"/>
                          <w:szCs w:val="18"/>
                        </w:rPr>
                        <w:t>HR-HPV point prevalence</w:t>
                      </w:r>
                      <w:r w:rsidRPr="00771D96">
                        <w:rPr>
                          <w:rFonts w:cstheme="minorHAnsi"/>
                          <w:sz w:val="16"/>
                          <w:szCs w:val="18"/>
                        </w:rPr>
                        <w:t xml:space="preserve"> and </w:t>
                      </w:r>
                      <w:r w:rsidRPr="00771D96">
                        <w:rPr>
                          <w:rFonts w:cstheme="minorHAnsi"/>
                          <w:b/>
                          <w:sz w:val="16"/>
                          <w:szCs w:val="18"/>
                        </w:rPr>
                        <w:t>BLACK BALL</w:t>
                      </w:r>
                      <w:r w:rsidRPr="00771D96">
                        <w:rPr>
                          <w:rFonts w:cstheme="minorHAnsi"/>
                          <w:sz w:val="16"/>
                          <w:szCs w:val="18"/>
                        </w:rPr>
                        <w:t xml:space="preserve"> indicate</w:t>
                      </w:r>
                      <w:r>
                        <w:rPr>
                          <w:rFonts w:cstheme="minorHAnsi"/>
                          <w:sz w:val="16"/>
                          <w:szCs w:val="18"/>
                        </w:rPr>
                        <w:t>s</w:t>
                      </w:r>
                      <w:r w:rsidRPr="00771D96">
                        <w:rPr>
                          <w:rFonts w:cstheme="minorHAnsi"/>
                          <w:sz w:val="16"/>
                          <w:szCs w:val="18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16"/>
                          <w:szCs w:val="18"/>
                        </w:rPr>
                        <w:t>LR-HPV</w:t>
                      </w:r>
                      <w:r w:rsidRPr="00771D96">
                        <w:rPr>
                          <w:rFonts w:cstheme="minorHAnsi"/>
                          <w:sz w:val="16"/>
                          <w:szCs w:val="18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16"/>
                          <w:szCs w:val="18"/>
                        </w:rPr>
                        <w:t>point prevalence with lines indicating 95% CI</w:t>
                      </w:r>
                    </w:p>
                    <w:p w14:paraId="2999E2AE" w14:textId="77777777" w:rsidR="007F7344" w:rsidRPr="00522A21" w:rsidRDefault="007F7344" w:rsidP="007F7344"/>
                  </w:txbxContent>
                </v:textbox>
              </v:shape>
            </w:pict>
          </mc:Fallback>
        </mc:AlternateContent>
      </w:r>
      <w:r w:rsidR="007F7344" w:rsidRPr="006D2002">
        <w:rPr>
          <w:noProof/>
          <w:lang w:eastAsia="en-GB"/>
        </w:rPr>
        <w:drawing>
          <wp:anchor distT="0" distB="0" distL="114300" distR="114300" simplePos="0" relativeHeight="251680768" behindDoc="1" locked="0" layoutInCell="1" allowOverlap="1" wp14:anchorId="10ECC2FD" wp14:editId="66011C08">
            <wp:simplePos x="0" y="0"/>
            <wp:positionH relativeFrom="margin">
              <wp:align>right</wp:align>
            </wp:positionH>
            <wp:positionV relativeFrom="paragraph">
              <wp:posOffset>2924175</wp:posOffset>
            </wp:positionV>
            <wp:extent cx="4533900" cy="2800350"/>
            <wp:effectExtent l="0" t="0" r="0" b="0"/>
            <wp:wrapTight wrapText="bothSides">
              <wp:wrapPolygon edited="0">
                <wp:start x="0" y="0"/>
                <wp:lineTo x="0" y="21453"/>
                <wp:lineTo x="21509" y="21453"/>
                <wp:lineTo x="21509" y="0"/>
                <wp:lineTo x="0" y="0"/>
              </wp:wrapPolygon>
            </wp:wrapTight>
            <wp:docPr id="1040" name="Picture 10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F7344" w:rsidRPr="006D2002">
        <w:rPr>
          <w:noProof/>
          <w:lang w:eastAsia="en-GB"/>
        </w:rPr>
        <w:drawing>
          <wp:anchor distT="0" distB="0" distL="114300" distR="114300" simplePos="0" relativeHeight="251679744" behindDoc="1" locked="0" layoutInCell="1" allowOverlap="1" wp14:anchorId="539D461E" wp14:editId="5397E1F0">
            <wp:simplePos x="0" y="0"/>
            <wp:positionH relativeFrom="margin">
              <wp:align>left</wp:align>
            </wp:positionH>
            <wp:positionV relativeFrom="paragraph">
              <wp:posOffset>2904490</wp:posOffset>
            </wp:positionV>
            <wp:extent cx="4133850" cy="2809875"/>
            <wp:effectExtent l="0" t="0" r="0" b="9525"/>
            <wp:wrapTight wrapText="bothSides">
              <wp:wrapPolygon edited="0">
                <wp:start x="0" y="0"/>
                <wp:lineTo x="0" y="21527"/>
                <wp:lineTo x="21500" y="21527"/>
                <wp:lineTo x="21500" y="0"/>
                <wp:lineTo x="0" y="0"/>
              </wp:wrapPolygon>
            </wp:wrapTight>
            <wp:docPr id="1039" name="Picture 10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F7344" w:rsidRPr="006D2002">
        <w:rPr>
          <w:noProof/>
          <w:lang w:eastAsia="en-GB"/>
        </w:rPr>
        <w:drawing>
          <wp:anchor distT="0" distB="0" distL="114300" distR="114300" simplePos="0" relativeHeight="251677696" behindDoc="1" locked="0" layoutInCell="1" allowOverlap="1" wp14:anchorId="04C38364" wp14:editId="5B944694">
            <wp:simplePos x="0" y="0"/>
            <wp:positionH relativeFrom="margin">
              <wp:align>left</wp:align>
            </wp:positionH>
            <wp:positionV relativeFrom="paragraph">
              <wp:posOffset>142875</wp:posOffset>
            </wp:positionV>
            <wp:extent cx="4128135" cy="2724150"/>
            <wp:effectExtent l="0" t="0" r="5715" b="0"/>
            <wp:wrapTight wrapText="bothSides">
              <wp:wrapPolygon edited="0">
                <wp:start x="0" y="0"/>
                <wp:lineTo x="0" y="21449"/>
                <wp:lineTo x="21530" y="21449"/>
                <wp:lineTo x="21530" y="0"/>
                <wp:lineTo x="0" y="0"/>
              </wp:wrapPolygon>
            </wp:wrapTight>
            <wp:docPr id="1037" name="Picture 10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452" cy="2725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F7344" w:rsidRPr="006D2002">
        <w:rPr>
          <w:noProof/>
          <w:lang w:eastAsia="en-GB"/>
        </w:rPr>
        <w:drawing>
          <wp:anchor distT="0" distB="0" distL="114300" distR="114300" simplePos="0" relativeHeight="251678720" behindDoc="1" locked="0" layoutInCell="1" allowOverlap="1" wp14:anchorId="62647EE5" wp14:editId="4464FCF2">
            <wp:simplePos x="0" y="0"/>
            <wp:positionH relativeFrom="margin">
              <wp:posOffset>4152900</wp:posOffset>
            </wp:positionH>
            <wp:positionV relativeFrom="paragraph">
              <wp:posOffset>142875</wp:posOffset>
            </wp:positionV>
            <wp:extent cx="4533900" cy="2733675"/>
            <wp:effectExtent l="0" t="0" r="0" b="9525"/>
            <wp:wrapTight wrapText="bothSides">
              <wp:wrapPolygon edited="0">
                <wp:start x="0" y="0"/>
                <wp:lineTo x="0" y="21525"/>
                <wp:lineTo x="21509" y="21525"/>
                <wp:lineTo x="21509" y="0"/>
                <wp:lineTo x="0" y="0"/>
              </wp:wrapPolygon>
            </wp:wrapTight>
            <wp:docPr id="1038" name="Picture 10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92F7F1" w14:textId="3B8EE182" w:rsidR="007F7344" w:rsidRDefault="007F7344"/>
    <w:p w14:paraId="736E1403" w14:textId="6102A47C" w:rsidR="0073589A" w:rsidRDefault="0073589A"/>
    <w:p w14:paraId="1B340335" w14:textId="42F1DC18" w:rsidR="0073589A" w:rsidRDefault="0073589A" w:rsidP="0073589A">
      <w:pPr>
        <w:pStyle w:val="Heading8"/>
        <w:rPr>
          <w:i/>
          <w:iCs/>
          <w:sz w:val="24"/>
        </w:rPr>
      </w:pPr>
      <w:bookmarkStart w:id="1" w:name="_Toc46310129"/>
      <w:bookmarkStart w:id="2" w:name="_Hlk41993606"/>
      <w:r w:rsidRPr="0073589A">
        <w:rPr>
          <w:b/>
          <w:bCs/>
          <w:i/>
          <w:iCs/>
          <w:sz w:val="24"/>
        </w:rPr>
        <w:t>Supplementary Table 1:</w:t>
      </w:r>
      <w:r w:rsidRPr="00D519B2">
        <w:rPr>
          <w:i/>
          <w:iCs/>
          <w:sz w:val="24"/>
        </w:rPr>
        <w:t xml:space="preserve"> Pattern of HPV concordance by means of anatomical sites among females in Ibadan, Nigeria (n=310)</w:t>
      </w:r>
      <w:bookmarkEnd w:id="1"/>
    </w:p>
    <w:p w14:paraId="6AC32CE2" w14:textId="77777777" w:rsidR="0073589A" w:rsidRPr="0073589A" w:rsidRDefault="0073589A" w:rsidP="0073589A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6"/>
        <w:gridCol w:w="4129"/>
        <w:gridCol w:w="1611"/>
        <w:gridCol w:w="1415"/>
      </w:tblGrid>
      <w:tr w:rsidR="0073589A" w:rsidRPr="00D87A3B" w14:paraId="29D77BA3" w14:textId="77777777" w:rsidTr="00B61D93">
        <w:trPr>
          <w:jc w:val="center"/>
        </w:trPr>
        <w:tc>
          <w:tcPr>
            <w:tcW w:w="2286" w:type="dxa"/>
            <w:shd w:val="clear" w:color="auto" w:fill="D9D9D9" w:themeFill="background1" w:themeFillShade="D9"/>
          </w:tcPr>
          <w:bookmarkEnd w:id="2"/>
          <w:p w14:paraId="356BC52C" w14:textId="77777777" w:rsidR="0073589A" w:rsidRPr="00D87A3B" w:rsidRDefault="0073589A" w:rsidP="00B61D93">
            <w:pPr>
              <w:pStyle w:val="NoSpacing"/>
              <w:rPr>
                <w:b/>
              </w:rPr>
            </w:pPr>
            <w:r w:rsidRPr="00D87A3B">
              <w:rPr>
                <w:b/>
              </w:rPr>
              <w:t>HPV Classification</w:t>
            </w:r>
          </w:p>
        </w:tc>
        <w:tc>
          <w:tcPr>
            <w:tcW w:w="4129" w:type="dxa"/>
            <w:shd w:val="clear" w:color="auto" w:fill="D9D9D9" w:themeFill="background1" w:themeFillShade="D9"/>
          </w:tcPr>
          <w:p w14:paraId="0277F651" w14:textId="77777777" w:rsidR="0073589A" w:rsidRPr="00D87A3B" w:rsidRDefault="0073589A" w:rsidP="00B61D93">
            <w:pPr>
              <w:pStyle w:val="NoSpacing"/>
              <w:rPr>
                <w:b/>
              </w:rPr>
            </w:pPr>
            <w:r w:rsidRPr="00D87A3B">
              <w:rPr>
                <w:b/>
              </w:rPr>
              <w:t>Anatomic sites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4F311FEC" w14:textId="77777777" w:rsidR="0073589A" w:rsidRPr="00D87A3B" w:rsidRDefault="0073589A" w:rsidP="00B61D93">
            <w:pPr>
              <w:pStyle w:val="NoSpacing"/>
              <w:rPr>
                <w:b/>
              </w:rPr>
            </w:pPr>
            <w:r w:rsidRPr="00D87A3B">
              <w:rPr>
                <w:b/>
              </w:rPr>
              <w:t>Frequency</w:t>
            </w:r>
          </w:p>
          <w:p w14:paraId="2AA277CE" w14:textId="77777777" w:rsidR="0073589A" w:rsidRPr="00D87A3B" w:rsidRDefault="0073589A" w:rsidP="00B61D93">
            <w:pPr>
              <w:pStyle w:val="NoSpacing"/>
              <w:rPr>
                <w:b/>
              </w:rPr>
            </w:pPr>
          </w:p>
        </w:tc>
        <w:tc>
          <w:tcPr>
            <w:tcW w:w="1415" w:type="dxa"/>
            <w:shd w:val="clear" w:color="auto" w:fill="D9D9D9" w:themeFill="background1" w:themeFillShade="D9"/>
          </w:tcPr>
          <w:p w14:paraId="35DAE6DD" w14:textId="77777777" w:rsidR="0073589A" w:rsidRPr="00D87A3B" w:rsidRDefault="0073589A" w:rsidP="00B61D93">
            <w:pPr>
              <w:pStyle w:val="NoSpacing"/>
              <w:rPr>
                <w:b/>
              </w:rPr>
            </w:pPr>
            <w:r w:rsidRPr="00D87A3B">
              <w:rPr>
                <w:b/>
              </w:rPr>
              <w:t>Percentage</w:t>
            </w:r>
          </w:p>
        </w:tc>
      </w:tr>
      <w:tr w:rsidR="0073589A" w:rsidRPr="009B7F79" w14:paraId="123609BB" w14:textId="77777777" w:rsidTr="00B61D93">
        <w:trPr>
          <w:jc w:val="center"/>
        </w:trPr>
        <w:tc>
          <w:tcPr>
            <w:tcW w:w="2286" w:type="dxa"/>
            <w:shd w:val="clear" w:color="auto" w:fill="D9E2F3" w:themeFill="accent1" w:themeFillTint="33"/>
          </w:tcPr>
          <w:p w14:paraId="4AAEDD67" w14:textId="77777777" w:rsidR="0073589A" w:rsidRPr="00D87A3B" w:rsidRDefault="0073589A" w:rsidP="00B61D93">
            <w:pPr>
              <w:pStyle w:val="NoSpacing"/>
              <w:rPr>
                <w:b/>
              </w:rPr>
            </w:pPr>
            <w:r w:rsidRPr="00D87A3B">
              <w:rPr>
                <w:b/>
              </w:rPr>
              <w:t>Any HPV</w:t>
            </w:r>
          </w:p>
        </w:tc>
        <w:tc>
          <w:tcPr>
            <w:tcW w:w="4129" w:type="dxa"/>
            <w:shd w:val="clear" w:color="auto" w:fill="D9E2F3" w:themeFill="accent1" w:themeFillTint="33"/>
          </w:tcPr>
          <w:p w14:paraId="3170934F" w14:textId="77777777" w:rsidR="0073589A" w:rsidRPr="009B7F79" w:rsidRDefault="0073589A" w:rsidP="00B61D93">
            <w:pPr>
              <w:pStyle w:val="NoSpacing"/>
            </w:pPr>
          </w:p>
        </w:tc>
        <w:tc>
          <w:tcPr>
            <w:tcW w:w="1611" w:type="dxa"/>
            <w:shd w:val="clear" w:color="auto" w:fill="D9E2F3" w:themeFill="accent1" w:themeFillTint="33"/>
          </w:tcPr>
          <w:p w14:paraId="46CFFDD6" w14:textId="77777777" w:rsidR="0073589A" w:rsidRPr="009B7F79" w:rsidRDefault="0073589A" w:rsidP="00B61D93">
            <w:pPr>
              <w:pStyle w:val="NoSpacing"/>
            </w:pPr>
          </w:p>
        </w:tc>
        <w:tc>
          <w:tcPr>
            <w:tcW w:w="1415" w:type="dxa"/>
            <w:shd w:val="clear" w:color="auto" w:fill="D9E2F3" w:themeFill="accent1" w:themeFillTint="33"/>
          </w:tcPr>
          <w:p w14:paraId="3449E72A" w14:textId="77777777" w:rsidR="0073589A" w:rsidRPr="009B7F79" w:rsidRDefault="0073589A" w:rsidP="00B61D93">
            <w:pPr>
              <w:pStyle w:val="NoSpacing"/>
            </w:pPr>
          </w:p>
        </w:tc>
      </w:tr>
      <w:tr w:rsidR="0073589A" w:rsidRPr="009B7F79" w14:paraId="2D47E0F9" w14:textId="77777777" w:rsidTr="00B61D93">
        <w:trPr>
          <w:jc w:val="center"/>
        </w:trPr>
        <w:tc>
          <w:tcPr>
            <w:tcW w:w="2286" w:type="dxa"/>
            <w:vMerge w:val="restart"/>
          </w:tcPr>
          <w:p w14:paraId="3E200BBF" w14:textId="77777777" w:rsidR="0073589A" w:rsidRPr="00D87A3B" w:rsidRDefault="0073589A" w:rsidP="00B61D93">
            <w:pPr>
              <w:pStyle w:val="NoSpacing"/>
              <w:rPr>
                <w:b/>
              </w:rPr>
            </w:pPr>
          </w:p>
        </w:tc>
        <w:tc>
          <w:tcPr>
            <w:tcW w:w="4129" w:type="dxa"/>
          </w:tcPr>
          <w:p w14:paraId="6E6F7CCB" w14:textId="77777777" w:rsidR="0073589A" w:rsidRPr="009B7F79" w:rsidRDefault="0073589A" w:rsidP="00B61D93">
            <w:pPr>
              <w:pStyle w:val="NoSpacing"/>
            </w:pPr>
            <w:r w:rsidRPr="009B7F79">
              <w:t>Cervix, vulva, anal and oral cavities</w:t>
            </w:r>
          </w:p>
        </w:tc>
        <w:tc>
          <w:tcPr>
            <w:tcW w:w="1611" w:type="dxa"/>
          </w:tcPr>
          <w:p w14:paraId="461372DA" w14:textId="77777777" w:rsidR="0073589A" w:rsidRPr="009B7F79" w:rsidRDefault="0073589A" w:rsidP="00B61D93">
            <w:pPr>
              <w:pStyle w:val="NoSpacing"/>
            </w:pPr>
            <w:r w:rsidRPr="009B7F79">
              <w:t xml:space="preserve">31/310 </w:t>
            </w:r>
          </w:p>
        </w:tc>
        <w:tc>
          <w:tcPr>
            <w:tcW w:w="1415" w:type="dxa"/>
          </w:tcPr>
          <w:p w14:paraId="7329FFD1" w14:textId="77777777" w:rsidR="0073589A" w:rsidRPr="009B7F79" w:rsidRDefault="0073589A" w:rsidP="00B61D93">
            <w:pPr>
              <w:pStyle w:val="NoSpacing"/>
            </w:pPr>
            <w:r w:rsidRPr="009B7F79">
              <w:t>10.0</w:t>
            </w:r>
          </w:p>
        </w:tc>
      </w:tr>
      <w:tr w:rsidR="0073589A" w:rsidRPr="009B7F79" w14:paraId="18398177" w14:textId="77777777" w:rsidTr="00B61D93">
        <w:trPr>
          <w:jc w:val="center"/>
        </w:trPr>
        <w:tc>
          <w:tcPr>
            <w:tcW w:w="2286" w:type="dxa"/>
            <w:vMerge/>
          </w:tcPr>
          <w:p w14:paraId="398E8799" w14:textId="77777777" w:rsidR="0073589A" w:rsidRPr="00D87A3B" w:rsidRDefault="0073589A" w:rsidP="00B61D93">
            <w:pPr>
              <w:pStyle w:val="NoSpacing"/>
              <w:rPr>
                <w:b/>
              </w:rPr>
            </w:pPr>
          </w:p>
        </w:tc>
        <w:tc>
          <w:tcPr>
            <w:tcW w:w="4129" w:type="dxa"/>
          </w:tcPr>
          <w:p w14:paraId="2BF4DBF0" w14:textId="77777777" w:rsidR="0073589A" w:rsidRPr="009B7F79" w:rsidRDefault="0073589A" w:rsidP="00B61D93">
            <w:pPr>
              <w:pStyle w:val="NoSpacing"/>
            </w:pPr>
          </w:p>
        </w:tc>
        <w:tc>
          <w:tcPr>
            <w:tcW w:w="1611" w:type="dxa"/>
          </w:tcPr>
          <w:p w14:paraId="6BA65A7B" w14:textId="77777777" w:rsidR="0073589A" w:rsidRPr="009B7F79" w:rsidRDefault="0073589A" w:rsidP="00B61D93">
            <w:pPr>
              <w:pStyle w:val="NoSpacing"/>
            </w:pPr>
          </w:p>
        </w:tc>
        <w:tc>
          <w:tcPr>
            <w:tcW w:w="1415" w:type="dxa"/>
          </w:tcPr>
          <w:p w14:paraId="67EA07C8" w14:textId="77777777" w:rsidR="0073589A" w:rsidRPr="009B7F79" w:rsidRDefault="0073589A" w:rsidP="00B61D93">
            <w:pPr>
              <w:pStyle w:val="NoSpacing"/>
            </w:pPr>
          </w:p>
        </w:tc>
      </w:tr>
      <w:tr w:rsidR="0073589A" w:rsidRPr="009B7F79" w14:paraId="6476A48F" w14:textId="77777777" w:rsidTr="00B61D93">
        <w:trPr>
          <w:jc w:val="center"/>
        </w:trPr>
        <w:tc>
          <w:tcPr>
            <w:tcW w:w="2286" w:type="dxa"/>
            <w:shd w:val="clear" w:color="auto" w:fill="D9E2F3" w:themeFill="accent1" w:themeFillTint="33"/>
          </w:tcPr>
          <w:p w14:paraId="712864BB" w14:textId="77777777" w:rsidR="0073589A" w:rsidRPr="00D87A3B" w:rsidRDefault="0073589A" w:rsidP="00B61D93">
            <w:pPr>
              <w:pStyle w:val="NoSpacing"/>
              <w:rPr>
                <w:b/>
              </w:rPr>
            </w:pPr>
            <w:r w:rsidRPr="00D87A3B">
              <w:rPr>
                <w:b/>
              </w:rPr>
              <w:t>Any HR-HPV</w:t>
            </w:r>
          </w:p>
        </w:tc>
        <w:tc>
          <w:tcPr>
            <w:tcW w:w="4129" w:type="dxa"/>
            <w:shd w:val="clear" w:color="auto" w:fill="D9E2F3" w:themeFill="accent1" w:themeFillTint="33"/>
          </w:tcPr>
          <w:p w14:paraId="35AD441C" w14:textId="77777777" w:rsidR="0073589A" w:rsidRPr="009B7F79" w:rsidRDefault="0073589A" w:rsidP="00B61D93">
            <w:pPr>
              <w:pStyle w:val="NoSpacing"/>
            </w:pPr>
          </w:p>
        </w:tc>
        <w:tc>
          <w:tcPr>
            <w:tcW w:w="1611" w:type="dxa"/>
            <w:shd w:val="clear" w:color="auto" w:fill="D9E2F3" w:themeFill="accent1" w:themeFillTint="33"/>
          </w:tcPr>
          <w:p w14:paraId="531AA87C" w14:textId="77777777" w:rsidR="0073589A" w:rsidRPr="009B7F79" w:rsidRDefault="0073589A" w:rsidP="00B61D93">
            <w:pPr>
              <w:pStyle w:val="NoSpacing"/>
            </w:pPr>
          </w:p>
        </w:tc>
        <w:tc>
          <w:tcPr>
            <w:tcW w:w="1415" w:type="dxa"/>
            <w:shd w:val="clear" w:color="auto" w:fill="D9E2F3" w:themeFill="accent1" w:themeFillTint="33"/>
          </w:tcPr>
          <w:p w14:paraId="40BE6D5F" w14:textId="77777777" w:rsidR="0073589A" w:rsidRPr="009B7F79" w:rsidRDefault="0073589A" w:rsidP="00B61D93">
            <w:pPr>
              <w:pStyle w:val="NoSpacing"/>
            </w:pPr>
          </w:p>
        </w:tc>
      </w:tr>
      <w:tr w:rsidR="0073589A" w:rsidRPr="009B7F79" w14:paraId="57A8C0CC" w14:textId="77777777" w:rsidTr="00B61D93">
        <w:trPr>
          <w:jc w:val="center"/>
        </w:trPr>
        <w:tc>
          <w:tcPr>
            <w:tcW w:w="2286" w:type="dxa"/>
            <w:vMerge w:val="restart"/>
          </w:tcPr>
          <w:p w14:paraId="3693F3FE" w14:textId="77777777" w:rsidR="0073589A" w:rsidRPr="00D87A3B" w:rsidRDefault="0073589A" w:rsidP="00B61D93">
            <w:pPr>
              <w:pStyle w:val="NoSpacing"/>
              <w:rPr>
                <w:b/>
              </w:rPr>
            </w:pPr>
          </w:p>
        </w:tc>
        <w:tc>
          <w:tcPr>
            <w:tcW w:w="4129" w:type="dxa"/>
          </w:tcPr>
          <w:p w14:paraId="65041C48" w14:textId="77777777" w:rsidR="0073589A" w:rsidRPr="009B7F79" w:rsidRDefault="0073589A" w:rsidP="00B61D93">
            <w:pPr>
              <w:pStyle w:val="NoSpacing"/>
            </w:pPr>
            <w:r w:rsidRPr="009B7F79">
              <w:t xml:space="preserve">Cervix, vulva, anal and oral cavities </w:t>
            </w:r>
          </w:p>
        </w:tc>
        <w:tc>
          <w:tcPr>
            <w:tcW w:w="1611" w:type="dxa"/>
          </w:tcPr>
          <w:p w14:paraId="69BDDB28" w14:textId="77777777" w:rsidR="0073589A" w:rsidRPr="009B7F79" w:rsidRDefault="0073589A" w:rsidP="00B61D93">
            <w:pPr>
              <w:pStyle w:val="NoSpacing"/>
            </w:pPr>
            <w:r w:rsidRPr="009B7F79">
              <w:t xml:space="preserve">19/310 </w:t>
            </w:r>
          </w:p>
        </w:tc>
        <w:tc>
          <w:tcPr>
            <w:tcW w:w="1415" w:type="dxa"/>
          </w:tcPr>
          <w:p w14:paraId="338D880A" w14:textId="77777777" w:rsidR="0073589A" w:rsidRPr="009B7F79" w:rsidRDefault="0073589A" w:rsidP="00B61D93">
            <w:pPr>
              <w:pStyle w:val="NoSpacing"/>
            </w:pPr>
            <w:r w:rsidRPr="009B7F79">
              <w:t>6.1</w:t>
            </w:r>
          </w:p>
        </w:tc>
      </w:tr>
      <w:tr w:rsidR="0073589A" w:rsidRPr="009B7F79" w14:paraId="205193DE" w14:textId="77777777" w:rsidTr="00B61D93">
        <w:trPr>
          <w:jc w:val="center"/>
        </w:trPr>
        <w:tc>
          <w:tcPr>
            <w:tcW w:w="2286" w:type="dxa"/>
            <w:vMerge/>
          </w:tcPr>
          <w:p w14:paraId="7FF931CA" w14:textId="77777777" w:rsidR="0073589A" w:rsidRPr="00D87A3B" w:rsidRDefault="0073589A" w:rsidP="00B61D93">
            <w:pPr>
              <w:pStyle w:val="NoSpacing"/>
              <w:rPr>
                <w:b/>
              </w:rPr>
            </w:pPr>
          </w:p>
        </w:tc>
        <w:tc>
          <w:tcPr>
            <w:tcW w:w="4129" w:type="dxa"/>
          </w:tcPr>
          <w:p w14:paraId="15F810DD" w14:textId="77777777" w:rsidR="0073589A" w:rsidRPr="009B7F79" w:rsidRDefault="0073589A" w:rsidP="00B61D93">
            <w:pPr>
              <w:pStyle w:val="NoSpacing"/>
            </w:pPr>
            <w:r w:rsidRPr="009B7F79">
              <w:t xml:space="preserve">Cervix, vulva and anal cavity </w:t>
            </w:r>
          </w:p>
        </w:tc>
        <w:tc>
          <w:tcPr>
            <w:tcW w:w="1611" w:type="dxa"/>
          </w:tcPr>
          <w:p w14:paraId="68ABB923" w14:textId="77777777" w:rsidR="0073589A" w:rsidRPr="009B7F79" w:rsidRDefault="0073589A" w:rsidP="00B61D93">
            <w:pPr>
              <w:pStyle w:val="NoSpacing"/>
            </w:pPr>
            <w:r w:rsidRPr="009B7F79">
              <w:t xml:space="preserve">90/310 </w:t>
            </w:r>
          </w:p>
        </w:tc>
        <w:tc>
          <w:tcPr>
            <w:tcW w:w="1415" w:type="dxa"/>
          </w:tcPr>
          <w:p w14:paraId="1EEA5F2A" w14:textId="77777777" w:rsidR="0073589A" w:rsidRPr="009B7F79" w:rsidRDefault="0073589A" w:rsidP="00B61D93">
            <w:pPr>
              <w:pStyle w:val="NoSpacing"/>
            </w:pPr>
            <w:r w:rsidRPr="009B7F79">
              <w:t>29.0</w:t>
            </w:r>
          </w:p>
        </w:tc>
      </w:tr>
      <w:tr w:rsidR="0073589A" w:rsidRPr="009B7F79" w14:paraId="6CD0C94D" w14:textId="77777777" w:rsidTr="00B61D93">
        <w:trPr>
          <w:jc w:val="center"/>
        </w:trPr>
        <w:tc>
          <w:tcPr>
            <w:tcW w:w="2286" w:type="dxa"/>
            <w:vMerge/>
          </w:tcPr>
          <w:p w14:paraId="74A27BAB" w14:textId="77777777" w:rsidR="0073589A" w:rsidRPr="00D87A3B" w:rsidRDefault="0073589A" w:rsidP="00B61D93">
            <w:pPr>
              <w:pStyle w:val="NoSpacing"/>
              <w:rPr>
                <w:b/>
              </w:rPr>
            </w:pPr>
          </w:p>
        </w:tc>
        <w:tc>
          <w:tcPr>
            <w:tcW w:w="4129" w:type="dxa"/>
          </w:tcPr>
          <w:p w14:paraId="186F4F07" w14:textId="77777777" w:rsidR="0073589A" w:rsidRPr="009B7F79" w:rsidRDefault="0073589A" w:rsidP="00B61D93">
            <w:pPr>
              <w:pStyle w:val="NoSpacing"/>
            </w:pPr>
            <w:r w:rsidRPr="009B7F79">
              <w:t>Cervix and vulva</w:t>
            </w:r>
          </w:p>
        </w:tc>
        <w:tc>
          <w:tcPr>
            <w:tcW w:w="1611" w:type="dxa"/>
          </w:tcPr>
          <w:p w14:paraId="0137756C" w14:textId="77777777" w:rsidR="0073589A" w:rsidRPr="009B7F79" w:rsidRDefault="0073589A" w:rsidP="00B61D93">
            <w:pPr>
              <w:pStyle w:val="NoSpacing"/>
            </w:pPr>
            <w:r w:rsidRPr="009B7F79">
              <w:t>116/309</w:t>
            </w:r>
          </w:p>
        </w:tc>
        <w:tc>
          <w:tcPr>
            <w:tcW w:w="1415" w:type="dxa"/>
          </w:tcPr>
          <w:p w14:paraId="47A0545A" w14:textId="77777777" w:rsidR="0073589A" w:rsidRPr="009B7F79" w:rsidRDefault="0073589A" w:rsidP="00B61D93">
            <w:pPr>
              <w:pStyle w:val="NoSpacing"/>
            </w:pPr>
            <w:r w:rsidRPr="009B7F79">
              <w:t>37.5</w:t>
            </w:r>
          </w:p>
        </w:tc>
      </w:tr>
      <w:tr w:rsidR="0073589A" w:rsidRPr="009B7F79" w14:paraId="3ADDCD04" w14:textId="77777777" w:rsidTr="00B61D93">
        <w:trPr>
          <w:jc w:val="center"/>
        </w:trPr>
        <w:tc>
          <w:tcPr>
            <w:tcW w:w="2286" w:type="dxa"/>
            <w:vMerge/>
          </w:tcPr>
          <w:p w14:paraId="20C774A7" w14:textId="77777777" w:rsidR="0073589A" w:rsidRPr="00D87A3B" w:rsidRDefault="0073589A" w:rsidP="00B61D93">
            <w:pPr>
              <w:pStyle w:val="NoSpacing"/>
              <w:rPr>
                <w:b/>
              </w:rPr>
            </w:pPr>
          </w:p>
        </w:tc>
        <w:tc>
          <w:tcPr>
            <w:tcW w:w="4129" w:type="dxa"/>
          </w:tcPr>
          <w:p w14:paraId="1ED2F0E1" w14:textId="77777777" w:rsidR="0073589A" w:rsidRPr="009B7F79" w:rsidRDefault="0073589A" w:rsidP="00B61D93">
            <w:pPr>
              <w:pStyle w:val="NoSpacing"/>
            </w:pPr>
            <w:r w:rsidRPr="009B7F79">
              <w:t>Cervix and anal cavity</w:t>
            </w:r>
          </w:p>
        </w:tc>
        <w:tc>
          <w:tcPr>
            <w:tcW w:w="1611" w:type="dxa"/>
          </w:tcPr>
          <w:p w14:paraId="1D6FA2C9" w14:textId="77777777" w:rsidR="0073589A" w:rsidRPr="009B7F79" w:rsidRDefault="0073589A" w:rsidP="00B61D93">
            <w:pPr>
              <w:pStyle w:val="NoSpacing"/>
            </w:pPr>
            <w:r w:rsidRPr="009B7F79">
              <w:t xml:space="preserve">92/310 </w:t>
            </w:r>
          </w:p>
        </w:tc>
        <w:tc>
          <w:tcPr>
            <w:tcW w:w="1415" w:type="dxa"/>
          </w:tcPr>
          <w:p w14:paraId="5EC4B197" w14:textId="77777777" w:rsidR="0073589A" w:rsidRPr="009B7F79" w:rsidRDefault="0073589A" w:rsidP="00B61D93">
            <w:pPr>
              <w:pStyle w:val="NoSpacing"/>
            </w:pPr>
            <w:r w:rsidRPr="009B7F79">
              <w:t>29.7</w:t>
            </w:r>
          </w:p>
        </w:tc>
      </w:tr>
      <w:tr w:rsidR="0073589A" w:rsidRPr="009B7F79" w14:paraId="3CAD1B27" w14:textId="77777777" w:rsidTr="00B61D93">
        <w:trPr>
          <w:jc w:val="center"/>
        </w:trPr>
        <w:tc>
          <w:tcPr>
            <w:tcW w:w="2286" w:type="dxa"/>
            <w:vMerge/>
          </w:tcPr>
          <w:p w14:paraId="6A0EE027" w14:textId="77777777" w:rsidR="0073589A" w:rsidRPr="00D87A3B" w:rsidRDefault="0073589A" w:rsidP="00B61D93">
            <w:pPr>
              <w:pStyle w:val="NoSpacing"/>
              <w:rPr>
                <w:b/>
              </w:rPr>
            </w:pPr>
          </w:p>
        </w:tc>
        <w:tc>
          <w:tcPr>
            <w:tcW w:w="4129" w:type="dxa"/>
          </w:tcPr>
          <w:p w14:paraId="57BA1FDE" w14:textId="77777777" w:rsidR="0073589A" w:rsidRPr="009B7F79" w:rsidRDefault="0073589A" w:rsidP="00B61D93">
            <w:pPr>
              <w:pStyle w:val="NoSpacing"/>
            </w:pPr>
            <w:r w:rsidRPr="009B7F79">
              <w:t>Cervix and oral cavity</w:t>
            </w:r>
          </w:p>
        </w:tc>
        <w:tc>
          <w:tcPr>
            <w:tcW w:w="1611" w:type="dxa"/>
          </w:tcPr>
          <w:p w14:paraId="1A65707A" w14:textId="77777777" w:rsidR="0073589A" w:rsidRPr="009B7F79" w:rsidRDefault="0073589A" w:rsidP="00B61D93">
            <w:pPr>
              <w:pStyle w:val="NoSpacing"/>
            </w:pPr>
            <w:r w:rsidRPr="009B7F79">
              <w:t xml:space="preserve">26/310 </w:t>
            </w:r>
          </w:p>
        </w:tc>
        <w:tc>
          <w:tcPr>
            <w:tcW w:w="1415" w:type="dxa"/>
          </w:tcPr>
          <w:p w14:paraId="4098B038" w14:textId="77777777" w:rsidR="0073589A" w:rsidRPr="009B7F79" w:rsidRDefault="0073589A" w:rsidP="00B61D93">
            <w:pPr>
              <w:pStyle w:val="NoSpacing"/>
            </w:pPr>
            <w:r w:rsidRPr="009B7F79">
              <w:t>8.4</w:t>
            </w:r>
          </w:p>
        </w:tc>
      </w:tr>
      <w:tr w:rsidR="0073589A" w:rsidRPr="009B7F79" w14:paraId="3515D848" w14:textId="77777777" w:rsidTr="00B61D93">
        <w:trPr>
          <w:jc w:val="center"/>
        </w:trPr>
        <w:tc>
          <w:tcPr>
            <w:tcW w:w="2286" w:type="dxa"/>
            <w:vMerge/>
          </w:tcPr>
          <w:p w14:paraId="57F77398" w14:textId="77777777" w:rsidR="0073589A" w:rsidRPr="00D87A3B" w:rsidRDefault="0073589A" w:rsidP="00B61D93">
            <w:pPr>
              <w:pStyle w:val="NoSpacing"/>
              <w:rPr>
                <w:b/>
              </w:rPr>
            </w:pPr>
          </w:p>
        </w:tc>
        <w:tc>
          <w:tcPr>
            <w:tcW w:w="4129" w:type="dxa"/>
          </w:tcPr>
          <w:p w14:paraId="4B1A728C" w14:textId="77777777" w:rsidR="0073589A" w:rsidRPr="009B7F79" w:rsidRDefault="0073589A" w:rsidP="00B61D93">
            <w:pPr>
              <w:pStyle w:val="NoSpacing"/>
            </w:pPr>
            <w:r w:rsidRPr="009B7F79">
              <w:t>Oral and anal cavity</w:t>
            </w:r>
          </w:p>
        </w:tc>
        <w:tc>
          <w:tcPr>
            <w:tcW w:w="1611" w:type="dxa"/>
          </w:tcPr>
          <w:p w14:paraId="50A94704" w14:textId="77777777" w:rsidR="0073589A" w:rsidRPr="009B7F79" w:rsidRDefault="0073589A" w:rsidP="00B61D93">
            <w:pPr>
              <w:pStyle w:val="NoSpacing"/>
            </w:pPr>
            <w:r w:rsidRPr="009B7F79">
              <w:t xml:space="preserve">21/309 </w:t>
            </w:r>
          </w:p>
        </w:tc>
        <w:tc>
          <w:tcPr>
            <w:tcW w:w="1415" w:type="dxa"/>
          </w:tcPr>
          <w:p w14:paraId="09163C59" w14:textId="77777777" w:rsidR="0073589A" w:rsidRPr="009B7F79" w:rsidRDefault="0073589A" w:rsidP="00B61D93">
            <w:pPr>
              <w:pStyle w:val="NoSpacing"/>
            </w:pPr>
            <w:r w:rsidRPr="009B7F79">
              <w:t>6.8</w:t>
            </w:r>
          </w:p>
        </w:tc>
      </w:tr>
      <w:tr w:rsidR="0073589A" w:rsidRPr="009B7F79" w14:paraId="4277898E" w14:textId="77777777" w:rsidTr="00B61D93">
        <w:trPr>
          <w:jc w:val="center"/>
        </w:trPr>
        <w:tc>
          <w:tcPr>
            <w:tcW w:w="2286" w:type="dxa"/>
            <w:vMerge/>
          </w:tcPr>
          <w:p w14:paraId="2217139B" w14:textId="77777777" w:rsidR="0073589A" w:rsidRPr="00D87A3B" w:rsidRDefault="0073589A" w:rsidP="00B61D93">
            <w:pPr>
              <w:pStyle w:val="NoSpacing"/>
              <w:rPr>
                <w:b/>
              </w:rPr>
            </w:pPr>
          </w:p>
        </w:tc>
        <w:tc>
          <w:tcPr>
            <w:tcW w:w="4129" w:type="dxa"/>
          </w:tcPr>
          <w:p w14:paraId="6A57E5CA" w14:textId="77777777" w:rsidR="0073589A" w:rsidRPr="009B7F79" w:rsidRDefault="0073589A" w:rsidP="00B61D93">
            <w:pPr>
              <w:pStyle w:val="NoSpacing"/>
            </w:pPr>
            <w:r w:rsidRPr="009B7F79">
              <w:t>Oral cavity and vulva</w:t>
            </w:r>
          </w:p>
        </w:tc>
        <w:tc>
          <w:tcPr>
            <w:tcW w:w="1611" w:type="dxa"/>
          </w:tcPr>
          <w:p w14:paraId="49177756" w14:textId="77777777" w:rsidR="0073589A" w:rsidRPr="009B7F79" w:rsidRDefault="0073589A" w:rsidP="00B61D93">
            <w:pPr>
              <w:pStyle w:val="NoSpacing"/>
            </w:pPr>
            <w:r w:rsidRPr="009B7F79">
              <w:t xml:space="preserve">24/310 </w:t>
            </w:r>
          </w:p>
        </w:tc>
        <w:tc>
          <w:tcPr>
            <w:tcW w:w="1415" w:type="dxa"/>
          </w:tcPr>
          <w:p w14:paraId="2449E8DF" w14:textId="77777777" w:rsidR="0073589A" w:rsidRPr="009B7F79" w:rsidRDefault="0073589A" w:rsidP="00B61D93">
            <w:pPr>
              <w:pStyle w:val="NoSpacing"/>
            </w:pPr>
            <w:r w:rsidRPr="009B7F79">
              <w:t>7.7</w:t>
            </w:r>
          </w:p>
        </w:tc>
      </w:tr>
      <w:tr w:rsidR="0073589A" w:rsidRPr="009B7F79" w14:paraId="44585CD5" w14:textId="77777777" w:rsidTr="00B61D93">
        <w:trPr>
          <w:jc w:val="center"/>
        </w:trPr>
        <w:tc>
          <w:tcPr>
            <w:tcW w:w="2286" w:type="dxa"/>
            <w:vMerge/>
          </w:tcPr>
          <w:p w14:paraId="7EE4DE8E" w14:textId="77777777" w:rsidR="0073589A" w:rsidRPr="00D87A3B" w:rsidRDefault="0073589A" w:rsidP="00B61D93">
            <w:pPr>
              <w:pStyle w:val="NoSpacing"/>
              <w:rPr>
                <w:b/>
              </w:rPr>
            </w:pPr>
          </w:p>
        </w:tc>
        <w:tc>
          <w:tcPr>
            <w:tcW w:w="4129" w:type="dxa"/>
          </w:tcPr>
          <w:p w14:paraId="2D3AE2DA" w14:textId="77777777" w:rsidR="0073589A" w:rsidRPr="009B7F79" w:rsidRDefault="0073589A" w:rsidP="00B61D93">
            <w:pPr>
              <w:pStyle w:val="NoSpacing"/>
            </w:pPr>
            <w:r w:rsidRPr="009B7F79">
              <w:t>Anal cavity and vulva</w:t>
            </w:r>
          </w:p>
        </w:tc>
        <w:tc>
          <w:tcPr>
            <w:tcW w:w="1611" w:type="dxa"/>
          </w:tcPr>
          <w:p w14:paraId="471D8303" w14:textId="77777777" w:rsidR="0073589A" w:rsidRPr="009B7F79" w:rsidRDefault="0073589A" w:rsidP="00B61D93">
            <w:pPr>
              <w:pStyle w:val="NoSpacing"/>
            </w:pPr>
            <w:r w:rsidRPr="009B7F79">
              <w:t xml:space="preserve">104/310 </w:t>
            </w:r>
          </w:p>
        </w:tc>
        <w:tc>
          <w:tcPr>
            <w:tcW w:w="1415" w:type="dxa"/>
          </w:tcPr>
          <w:p w14:paraId="5237DE4F" w14:textId="77777777" w:rsidR="0073589A" w:rsidRPr="009B7F79" w:rsidRDefault="0073589A" w:rsidP="00B61D93">
            <w:pPr>
              <w:pStyle w:val="NoSpacing"/>
            </w:pPr>
            <w:r w:rsidRPr="009B7F79">
              <w:t>33.5</w:t>
            </w:r>
          </w:p>
        </w:tc>
      </w:tr>
      <w:tr w:rsidR="0073589A" w:rsidRPr="009B7F79" w14:paraId="200B5EE8" w14:textId="77777777" w:rsidTr="00B61D93">
        <w:trPr>
          <w:jc w:val="center"/>
        </w:trPr>
        <w:tc>
          <w:tcPr>
            <w:tcW w:w="2286" w:type="dxa"/>
            <w:shd w:val="clear" w:color="auto" w:fill="D9E2F3" w:themeFill="accent1" w:themeFillTint="33"/>
          </w:tcPr>
          <w:p w14:paraId="0CEE32F2" w14:textId="77777777" w:rsidR="0073589A" w:rsidRPr="00D87A3B" w:rsidRDefault="0073589A" w:rsidP="00B61D93">
            <w:pPr>
              <w:pStyle w:val="NoSpacing"/>
              <w:rPr>
                <w:b/>
              </w:rPr>
            </w:pPr>
            <w:r w:rsidRPr="00D87A3B">
              <w:rPr>
                <w:b/>
              </w:rPr>
              <w:t>Any LR-HPV</w:t>
            </w:r>
          </w:p>
        </w:tc>
        <w:tc>
          <w:tcPr>
            <w:tcW w:w="4129" w:type="dxa"/>
            <w:shd w:val="clear" w:color="auto" w:fill="D9E2F3" w:themeFill="accent1" w:themeFillTint="33"/>
          </w:tcPr>
          <w:p w14:paraId="2925200B" w14:textId="77777777" w:rsidR="0073589A" w:rsidRPr="009B7F79" w:rsidRDefault="0073589A" w:rsidP="00B61D93">
            <w:pPr>
              <w:pStyle w:val="NoSpacing"/>
            </w:pPr>
          </w:p>
        </w:tc>
        <w:tc>
          <w:tcPr>
            <w:tcW w:w="1611" w:type="dxa"/>
            <w:shd w:val="clear" w:color="auto" w:fill="D9E2F3" w:themeFill="accent1" w:themeFillTint="33"/>
          </w:tcPr>
          <w:p w14:paraId="104B0D55" w14:textId="77777777" w:rsidR="0073589A" w:rsidRPr="009B7F79" w:rsidRDefault="0073589A" w:rsidP="00B61D93">
            <w:pPr>
              <w:pStyle w:val="NoSpacing"/>
            </w:pPr>
          </w:p>
        </w:tc>
        <w:tc>
          <w:tcPr>
            <w:tcW w:w="1415" w:type="dxa"/>
            <w:shd w:val="clear" w:color="auto" w:fill="D9E2F3" w:themeFill="accent1" w:themeFillTint="33"/>
          </w:tcPr>
          <w:p w14:paraId="2A4B265C" w14:textId="77777777" w:rsidR="0073589A" w:rsidRPr="009B7F79" w:rsidRDefault="0073589A" w:rsidP="00B61D93">
            <w:pPr>
              <w:pStyle w:val="NoSpacing"/>
            </w:pPr>
          </w:p>
        </w:tc>
      </w:tr>
      <w:tr w:rsidR="0073589A" w:rsidRPr="009B7F79" w14:paraId="23CCFBF5" w14:textId="77777777" w:rsidTr="00B61D93">
        <w:trPr>
          <w:jc w:val="center"/>
        </w:trPr>
        <w:tc>
          <w:tcPr>
            <w:tcW w:w="2286" w:type="dxa"/>
            <w:vMerge w:val="restart"/>
          </w:tcPr>
          <w:p w14:paraId="6F44A8B2" w14:textId="77777777" w:rsidR="0073589A" w:rsidRPr="00D87A3B" w:rsidRDefault="0073589A" w:rsidP="00B61D93">
            <w:pPr>
              <w:pStyle w:val="NoSpacing"/>
              <w:rPr>
                <w:b/>
              </w:rPr>
            </w:pPr>
          </w:p>
        </w:tc>
        <w:tc>
          <w:tcPr>
            <w:tcW w:w="4129" w:type="dxa"/>
          </w:tcPr>
          <w:p w14:paraId="38089A45" w14:textId="77777777" w:rsidR="0073589A" w:rsidRPr="009B7F79" w:rsidRDefault="0073589A" w:rsidP="00B61D93">
            <w:pPr>
              <w:pStyle w:val="NoSpacing"/>
            </w:pPr>
            <w:r w:rsidRPr="009B7F79">
              <w:t xml:space="preserve">Cervix, vulva, anal and oral cavities </w:t>
            </w:r>
          </w:p>
        </w:tc>
        <w:tc>
          <w:tcPr>
            <w:tcW w:w="1611" w:type="dxa"/>
          </w:tcPr>
          <w:p w14:paraId="3D13083B" w14:textId="77777777" w:rsidR="0073589A" w:rsidRPr="009B7F79" w:rsidRDefault="0073589A" w:rsidP="00B61D93">
            <w:pPr>
              <w:pStyle w:val="NoSpacing"/>
            </w:pPr>
            <w:r w:rsidRPr="009B7F79">
              <w:t xml:space="preserve">16/310 </w:t>
            </w:r>
          </w:p>
        </w:tc>
        <w:tc>
          <w:tcPr>
            <w:tcW w:w="1415" w:type="dxa"/>
          </w:tcPr>
          <w:p w14:paraId="1E2F9DFF" w14:textId="77777777" w:rsidR="0073589A" w:rsidRPr="009B7F79" w:rsidRDefault="0073589A" w:rsidP="00B61D93">
            <w:pPr>
              <w:pStyle w:val="NoSpacing"/>
            </w:pPr>
            <w:r w:rsidRPr="009B7F79">
              <w:t>5.2</w:t>
            </w:r>
          </w:p>
        </w:tc>
      </w:tr>
      <w:tr w:rsidR="0073589A" w:rsidRPr="009B7F79" w14:paraId="7E7B29CF" w14:textId="77777777" w:rsidTr="00B61D93">
        <w:trPr>
          <w:jc w:val="center"/>
        </w:trPr>
        <w:tc>
          <w:tcPr>
            <w:tcW w:w="2286" w:type="dxa"/>
            <w:vMerge/>
          </w:tcPr>
          <w:p w14:paraId="09EAA1F3" w14:textId="77777777" w:rsidR="0073589A" w:rsidRPr="009B7F79" w:rsidRDefault="0073589A" w:rsidP="00B61D93">
            <w:pPr>
              <w:pStyle w:val="NoSpacing"/>
            </w:pPr>
          </w:p>
        </w:tc>
        <w:tc>
          <w:tcPr>
            <w:tcW w:w="4129" w:type="dxa"/>
          </w:tcPr>
          <w:p w14:paraId="0953A6BF" w14:textId="77777777" w:rsidR="0073589A" w:rsidRPr="009B7F79" w:rsidRDefault="0073589A" w:rsidP="00B61D93">
            <w:pPr>
              <w:pStyle w:val="NoSpacing"/>
            </w:pPr>
            <w:r w:rsidRPr="009B7F79">
              <w:t>Cervix, vulva and anal cavity</w:t>
            </w:r>
          </w:p>
        </w:tc>
        <w:tc>
          <w:tcPr>
            <w:tcW w:w="1611" w:type="dxa"/>
          </w:tcPr>
          <w:p w14:paraId="69309B17" w14:textId="77777777" w:rsidR="0073589A" w:rsidRPr="009B7F79" w:rsidRDefault="0073589A" w:rsidP="00B61D93">
            <w:pPr>
              <w:pStyle w:val="NoSpacing"/>
            </w:pPr>
            <w:r w:rsidRPr="009B7F79">
              <w:t xml:space="preserve">97/310 </w:t>
            </w:r>
          </w:p>
        </w:tc>
        <w:tc>
          <w:tcPr>
            <w:tcW w:w="1415" w:type="dxa"/>
          </w:tcPr>
          <w:p w14:paraId="08BAB9EB" w14:textId="77777777" w:rsidR="0073589A" w:rsidRPr="009B7F79" w:rsidRDefault="0073589A" w:rsidP="00B61D93">
            <w:pPr>
              <w:pStyle w:val="NoSpacing"/>
            </w:pPr>
            <w:r w:rsidRPr="009B7F79">
              <w:t>31.3</w:t>
            </w:r>
          </w:p>
        </w:tc>
      </w:tr>
      <w:tr w:rsidR="0073589A" w:rsidRPr="009B7F79" w14:paraId="3FA6DFA9" w14:textId="77777777" w:rsidTr="00B61D93">
        <w:trPr>
          <w:jc w:val="center"/>
        </w:trPr>
        <w:tc>
          <w:tcPr>
            <w:tcW w:w="2286" w:type="dxa"/>
            <w:vMerge/>
          </w:tcPr>
          <w:p w14:paraId="55FFE84D" w14:textId="77777777" w:rsidR="0073589A" w:rsidRPr="009B7F79" w:rsidRDefault="0073589A" w:rsidP="00B61D93">
            <w:pPr>
              <w:pStyle w:val="NoSpacing"/>
            </w:pPr>
          </w:p>
        </w:tc>
        <w:tc>
          <w:tcPr>
            <w:tcW w:w="4129" w:type="dxa"/>
          </w:tcPr>
          <w:p w14:paraId="557FC6C9" w14:textId="77777777" w:rsidR="0073589A" w:rsidRPr="009B7F79" w:rsidRDefault="0073589A" w:rsidP="00B61D93">
            <w:pPr>
              <w:pStyle w:val="NoSpacing"/>
            </w:pPr>
            <w:r w:rsidRPr="009B7F79">
              <w:t>Cervix and vulva</w:t>
            </w:r>
          </w:p>
        </w:tc>
        <w:tc>
          <w:tcPr>
            <w:tcW w:w="1611" w:type="dxa"/>
          </w:tcPr>
          <w:p w14:paraId="21F9EDAE" w14:textId="77777777" w:rsidR="0073589A" w:rsidRPr="009B7F79" w:rsidRDefault="0073589A" w:rsidP="00B61D93">
            <w:pPr>
              <w:pStyle w:val="NoSpacing"/>
            </w:pPr>
            <w:r w:rsidRPr="009B7F79">
              <w:t>123/305</w:t>
            </w:r>
          </w:p>
        </w:tc>
        <w:tc>
          <w:tcPr>
            <w:tcW w:w="1415" w:type="dxa"/>
          </w:tcPr>
          <w:p w14:paraId="0C1FEBD4" w14:textId="77777777" w:rsidR="0073589A" w:rsidRPr="009B7F79" w:rsidRDefault="0073589A" w:rsidP="00B61D93">
            <w:pPr>
              <w:pStyle w:val="NoSpacing"/>
            </w:pPr>
            <w:r w:rsidRPr="009B7F79">
              <w:t>40.3</w:t>
            </w:r>
          </w:p>
        </w:tc>
      </w:tr>
      <w:tr w:rsidR="0073589A" w:rsidRPr="009B7F79" w14:paraId="76CD4D3C" w14:textId="77777777" w:rsidTr="00B61D93">
        <w:trPr>
          <w:jc w:val="center"/>
        </w:trPr>
        <w:tc>
          <w:tcPr>
            <w:tcW w:w="2286" w:type="dxa"/>
            <w:vMerge/>
          </w:tcPr>
          <w:p w14:paraId="7FDF2058" w14:textId="77777777" w:rsidR="0073589A" w:rsidRPr="009B7F79" w:rsidRDefault="0073589A" w:rsidP="00B61D93">
            <w:pPr>
              <w:pStyle w:val="NoSpacing"/>
            </w:pPr>
          </w:p>
        </w:tc>
        <w:tc>
          <w:tcPr>
            <w:tcW w:w="4129" w:type="dxa"/>
          </w:tcPr>
          <w:p w14:paraId="2DE8DAE3" w14:textId="77777777" w:rsidR="0073589A" w:rsidRPr="009B7F79" w:rsidRDefault="0073589A" w:rsidP="00B61D93">
            <w:pPr>
              <w:pStyle w:val="NoSpacing"/>
            </w:pPr>
            <w:r w:rsidRPr="009B7F79">
              <w:t>Cervix and anal cavity</w:t>
            </w:r>
          </w:p>
        </w:tc>
        <w:tc>
          <w:tcPr>
            <w:tcW w:w="1611" w:type="dxa"/>
          </w:tcPr>
          <w:p w14:paraId="59220750" w14:textId="77777777" w:rsidR="0073589A" w:rsidRPr="009B7F79" w:rsidRDefault="0073589A" w:rsidP="00B61D93">
            <w:pPr>
              <w:pStyle w:val="NoSpacing"/>
            </w:pPr>
            <w:r w:rsidRPr="009B7F79">
              <w:t xml:space="preserve">95/310 </w:t>
            </w:r>
          </w:p>
        </w:tc>
        <w:tc>
          <w:tcPr>
            <w:tcW w:w="1415" w:type="dxa"/>
          </w:tcPr>
          <w:p w14:paraId="097F6188" w14:textId="77777777" w:rsidR="0073589A" w:rsidRPr="009B7F79" w:rsidRDefault="0073589A" w:rsidP="00B61D93">
            <w:pPr>
              <w:pStyle w:val="NoSpacing"/>
            </w:pPr>
            <w:r w:rsidRPr="009B7F79">
              <w:t>30.6</w:t>
            </w:r>
          </w:p>
        </w:tc>
      </w:tr>
      <w:tr w:rsidR="0073589A" w:rsidRPr="009B7F79" w14:paraId="227046C6" w14:textId="77777777" w:rsidTr="00B61D93">
        <w:trPr>
          <w:jc w:val="center"/>
        </w:trPr>
        <w:tc>
          <w:tcPr>
            <w:tcW w:w="2286" w:type="dxa"/>
            <w:vMerge/>
          </w:tcPr>
          <w:p w14:paraId="3D18E4CB" w14:textId="77777777" w:rsidR="0073589A" w:rsidRPr="009B7F79" w:rsidRDefault="0073589A" w:rsidP="00B61D93">
            <w:pPr>
              <w:pStyle w:val="NoSpacing"/>
            </w:pPr>
          </w:p>
        </w:tc>
        <w:tc>
          <w:tcPr>
            <w:tcW w:w="4129" w:type="dxa"/>
          </w:tcPr>
          <w:p w14:paraId="7F0E0C18" w14:textId="77777777" w:rsidR="0073589A" w:rsidRPr="009B7F79" w:rsidRDefault="0073589A" w:rsidP="00B61D93">
            <w:pPr>
              <w:pStyle w:val="NoSpacing"/>
            </w:pPr>
            <w:r w:rsidRPr="009B7F79">
              <w:t>Cervix and oral cavity</w:t>
            </w:r>
          </w:p>
        </w:tc>
        <w:tc>
          <w:tcPr>
            <w:tcW w:w="1611" w:type="dxa"/>
          </w:tcPr>
          <w:p w14:paraId="58F2F871" w14:textId="77777777" w:rsidR="0073589A" w:rsidRPr="009B7F79" w:rsidRDefault="0073589A" w:rsidP="00B61D93">
            <w:pPr>
              <w:pStyle w:val="NoSpacing"/>
            </w:pPr>
            <w:r w:rsidRPr="009B7F79">
              <w:t>16/310</w:t>
            </w:r>
          </w:p>
        </w:tc>
        <w:tc>
          <w:tcPr>
            <w:tcW w:w="1415" w:type="dxa"/>
          </w:tcPr>
          <w:p w14:paraId="7C31ED79" w14:textId="77777777" w:rsidR="0073589A" w:rsidRPr="009B7F79" w:rsidRDefault="0073589A" w:rsidP="00B61D93">
            <w:pPr>
              <w:pStyle w:val="NoSpacing"/>
            </w:pPr>
            <w:r w:rsidRPr="009B7F79">
              <w:t>5.2</w:t>
            </w:r>
          </w:p>
        </w:tc>
      </w:tr>
      <w:tr w:rsidR="0073589A" w:rsidRPr="009B7F79" w14:paraId="2CC1E712" w14:textId="77777777" w:rsidTr="00B61D93">
        <w:trPr>
          <w:jc w:val="center"/>
        </w:trPr>
        <w:tc>
          <w:tcPr>
            <w:tcW w:w="2286" w:type="dxa"/>
            <w:vMerge/>
          </w:tcPr>
          <w:p w14:paraId="4857F1AC" w14:textId="77777777" w:rsidR="0073589A" w:rsidRPr="009B7F79" w:rsidRDefault="0073589A" w:rsidP="00B61D93">
            <w:pPr>
              <w:pStyle w:val="NoSpacing"/>
            </w:pPr>
          </w:p>
        </w:tc>
        <w:tc>
          <w:tcPr>
            <w:tcW w:w="4129" w:type="dxa"/>
          </w:tcPr>
          <w:p w14:paraId="70DF21DB" w14:textId="77777777" w:rsidR="0073589A" w:rsidRPr="009B7F79" w:rsidRDefault="0073589A" w:rsidP="00B61D93">
            <w:pPr>
              <w:pStyle w:val="NoSpacing"/>
            </w:pPr>
            <w:r w:rsidRPr="009B7F79">
              <w:t>Oral and anal cavity</w:t>
            </w:r>
          </w:p>
        </w:tc>
        <w:tc>
          <w:tcPr>
            <w:tcW w:w="1611" w:type="dxa"/>
          </w:tcPr>
          <w:p w14:paraId="3B22CE9D" w14:textId="77777777" w:rsidR="0073589A" w:rsidRPr="009B7F79" w:rsidRDefault="0073589A" w:rsidP="00B61D93">
            <w:pPr>
              <w:pStyle w:val="NoSpacing"/>
            </w:pPr>
            <w:r w:rsidRPr="009B7F79">
              <w:t xml:space="preserve">19/309 </w:t>
            </w:r>
          </w:p>
        </w:tc>
        <w:tc>
          <w:tcPr>
            <w:tcW w:w="1415" w:type="dxa"/>
          </w:tcPr>
          <w:p w14:paraId="415D20D8" w14:textId="77777777" w:rsidR="0073589A" w:rsidRPr="009B7F79" w:rsidRDefault="0073589A" w:rsidP="00B61D93">
            <w:pPr>
              <w:pStyle w:val="NoSpacing"/>
            </w:pPr>
            <w:r w:rsidRPr="009B7F79">
              <w:t>6.1</w:t>
            </w:r>
          </w:p>
        </w:tc>
      </w:tr>
      <w:tr w:rsidR="0073589A" w:rsidRPr="009B7F79" w14:paraId="730EB6B5" w14:textId="77777777" w:rsidTr="00B61D93">
        <w:trPr>
          <w:jc w:val="center"/>
        </w:trPr>
        <w:tc>
          <w:tcPr>
            <w:tcW w:w="2286" w:type="dxa"/>
            <w:vMerge/>
          </w:tcPr>
          <w:p w14:paraId="25CA66E5" w14:textId="77777777" w:rsidR="0073589A" w:rsidRPr="009B7F79" w:rsidRDefault="0073589A" w:rsidP="00B61D93">
            <w:pPr>
              <w:pStyle w:val="NoSpacing"/>
            </w:pPr>
          </w:p>
        </w:tc>
        <w:tc>
          <w:tcPr>
            <w:tcW w:w="4129" w:type="dxa"/>
          </w:tcPr>
          <w:p w14:paraId="60DA325C" w14:textId="77777777" w:rsidR="0073589A" w:rsidRPr="009B7F79" w:rsidRDefault="0073589A" w:rsidP="00B61D93">
            <w:pPr>
              <w:pStyle w:val="NoSpacing"/>
            </w:pPr>
            <w:r w:rsidRPr="009B7F79">
              <w:t>Oral cavity and vulva</w:t>
            </w:r>
          </w:p>
        </w:tc>
        <w:tc>
          <w:tcPr>
            <w:tcW w:w="1611" w:type="dxa"/>
          </w:tcPr>
          <w:p w14:paraId="2DCAE517" w14:textId="77777777" w:rsidR="0073589A" w:rsidRPr="009B7F79" w:rsidRDefault="0073589A" w:rsidP="00B61D93">
            <w:pPr>
              <w:pStyle w:val="NoSpacing"/>
            </w:pPr>
            <w:r w:rsidRPr="009B7F79">
              <w:t xml:space="preserve">16/310 </w:t>
            </w:r>
          </w:p>
        </w:tc>
        <w:tc>
          <w:tcPr>
            <w:tcW w:w="1415" w:type="dxa"/>
          </w:tcPr>
          <w:p w14:paraId="5BC36BE2" w14:textId="77777777" w:rsidR="0073589A" w:rsidRPr="009B7F79" w:rsidRDefault="0073589A" w:rsidP="00B61D93">
            <w:pPr>
              <w:pStyle w:val="NoSpacing"/>
            </w:pPr>
            <w:r w:rsidRPr="009B7F79">
              <w:t>5.2</w:t>
            </w:r>
          </w:p>
        </w:tc>
      </w:tr>
      <w:tr w:rsidR="0073589A" w:rsidRPr="009B7F79" w14:paraId="517C1EDB" w14:textId="77777777" w:rsidTr="00B61D93">
        <w:trPr>
          <w:jc w:val="center"/>
        </w:trPr>
        <w:tc>
          <w:tcPr>
            <w:tcW w:w="2286" w:type="dxa"/>
            <w:vMerge/>
          </w:tcPr>
          <w:p w14:paraId="16843664" w14:textId="77777777" w:rsidR="0073589A" w:rsidRPr="009B7F79" w:rsidRDefault="0073589A" w:rsidP="00B61D93">
            <w:pPr>
              <w:pStyle w:val="NoSpacing"/>
            </w:pPr>
          </w:p>
        </w:tc>
        <w:tc>
          <w:tcPr>
            <w:tcW w:w="4129" w:type="dxa"/>
          </w:tcPr>
          <w:p w14:paraId="69275EE3" w14:textId="77777777" w:rsidR="0073589A" w:rsidRPr="009B7F79" w:rsidRDefault="0073589A" w:rsidP="00B61D93">
            <w:pPr>
              <w:pStyle w:val="NoSpacing"/>
            </w:pPr>
            <w:r w:rsidRPr="009B7F79">
              <w:t>Anal cavity and vulva</w:t>
            </w:r>
          </w:p>
        </w:tc>
        <w:tc>
          <w:tcPr>
            <w:tcW w:w="1611" w:type="dxa"/>
          </w:tcPr>
          <w:p w14:paraId="26700C06" w14:textId="77777777" w:rsidR="0073589A" w:rsidRPr="009B7F79" w:rsidRDefault="0073589A" w:rsidP="00B61D93">
            <w:pPr>
              <w:pStyle w:val="NoSpacing"/>
            </w:pPr>
            <w:r w:rsidRPr="009B7F79">
              <w:t xml:space="preserve">95/310 </w:t>
            </w:r>
          </w:p>
        </w:tc>
        <w:tc>
          <w:tcPr>
            <w:tcW w:w="1415" w:type="dxa"/>
          </w:tcPr>
          <w:p w14:paraId="338A08B0" w14:textId="77777777" w:rsidR="0073589A" w:rsidRPr="009B7F79" w:rsidRDefault="0073589A" w:rsidP="00B61D93">
            <w:pPr>
              <w:pStyle w:val="NoSpacing"/>
            </w:pPr>
            <w:r w:rsidRPr="009B7F79">
              <w:t>30.6</w:t>
            </w:r>
          </w:p>
        </w:tc>
      </w:tr>
    </w:tbl>
    <w:p w14:paraId="21B88603" w14:textId="77777777" w:rsidR="0073589A" w:rsidRDefault="0073589A" w:rsidP="0073589A">
      <w:pPr>
        <w:pStyle w:val="Heading7"/>
        <w:spacing w:before="130"/>
      </w:pPr>
    </w:p>
    <w:p w14:paraId="3D6D0A61" w14:textId="77777777" w:rsidR="0073589A" w:rsidRDefault="0073589A"/>
    <w:sectPr w:rsidR="0073589A" w:rsidSect="0073589A">
      <w:headerReference w:type="default" r:id="rId11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AC31DE" w14:textId="77777777" w:rsidR="00C8592F" w:rsidRDefault="00C8592F" w:rsidP="00DB1869">
      <w:pPr>
        <w:spacing w:after="0" w:line="240" w:lineRule="auto"/>
      </w:pPr>
      <w:r>
        <w:separator/>
      </w:r>
    </w:p>
  </w:endnote>
  <w:endnote w:type="continuationSeparator" w:id="0">
    <w:p w14:paraId="01939F78" w14:textId="77777777" w:rsidR="00C8592F" w:rsidRDefault="00C8592F" w:rsidP="00DB1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EED6EE" w14:textId="77777777" w:rsidR="00C8592F" w:rsidRDefault="00C8592F" w:rsidP="00DB1869">
      <w:pPr>
        <w:spacing w:after="0" w:line="240" w:lineRule="auto"/>
      </w:pPr>
      <w:r>
        <w:separator/>
      </w:r>
    </w:p>
  </w:footnote>
  <w:footnote w:type="continuationSeparator" w:id="0">
    <w:p w14:paraId="73197E0C" w14:textId="77777777" w:rsidR="00C8592F" w:rsidRDefault="00C8592F" w:rsidP="00DB18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CF58B1" w14:textId="77777777" w:rsidR="00DB1869" w:rsidRDefault="00DB18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869"/>
    <w:rsid w:val="00021A07"/>
    <w:rsid w:val="00073ECE"/>
    <w:rsid w:val="000C27B1"/>
    <w:rsid w:val="001816E2"/>
    <w:rsid w:val="001B26B3"/>
    <w:rsid w:val="00264EA4"/>
    <w:rsid w:val="002C3EE9"/>
    <w:rsid w:val="00300147"/>
    <w:rsid w:val="00306E5B"/>
    <w:rsid w:val="003630F4"/>
    <w:rsid w:val="00375172"/>
    <w:rsid w:val="003C73AF"/>
    <w:rsid w:val="003E01A2"/>
    <w:rsid w:val="00416977"/>
    <w:rsid w:val="0043336E"/>
    <w:rsid w:val="00436A24"/>
    <w:rsid w:val="004A313E"/>
    <w:rsid w:val="004D0F09"/>
    <w:rsid w:val="005142CA"/>
    <w:rsid w:val="00587EB4"/>
    <w:rsid w:val="005A06B0"/>
    <w:rsid w:val="005A2F72"/>
    <w:rsid w:val="005D4E9A"/>
    <w:rsid w:val="00612644"/>
    <w:rsid w:val="00633075"/>
    <w:rsid w:val="00643A43"/>
    <w:rsid w:val="006509B6"/>
    <w:rsid w:val="00667126"/>
    <w:rsid w:val="0069358D"/>
    <w:rsid w:val="006967D7"/>
    <w:rsid w:val="006A013C"/>
    <w:rsid w:val="006E2D49"/>
    <w:rsid w:val="007158DB"/>
    <w:rsid w:val="0073589A"/>
    <w:rsid w:val="00765A3F"/>
    <w:rsid w:val="00777089"/>
    <w:rsid w:val="007827D5"/>
    <w:rsid w:val="007C6817"/>
    <w:rsid w:val="007E7340"/>
    <w:rsid w:val="007F7344"/>
    <w:rsid w:val="00864312"/>
    <w:rsid w:val="00867EAC"/>
    <w:rsid w:val="00886EA7"/>
    <w:rsid w:val="008A7C93"/>
    <w:rsid w:val="008E5E98"/>
    <w:rsid w:val="008F3470"/>
    <w:rsid w:val="00910B33"/>
    <w:rsid w:val="009D671D"/>
    <w:rsid w:val="00A3170B"/>
    <w:rsid w:val="00AA239C"/>
    <w:rsid w:val="00AC4CF8"/>
    <w:rsid w:val="00B15B20"/>
    <w:rsid w:val="00B2383B"/>
    <w:rsid w:val="00B65DD2"/>
    <w:rsid w:val="00B87967"/>
    <w:rsid w:val="00BA5F14"/>
    <w:rsid w:val="00BE5757"/>
    <w:rsid w:val="00BF4556"/>
    <w:rsid w:val="00C5361F"/>
    <w:rsid w:val="00C66F37"/>
    <w:rsid w:val="00C8592F"/>
    <w:rsid w:val="00C91A54"/>
    <w:rsid w:val="00D11004"/>
    <w:rsid w:val="00D37E19"/>
    <w:rsid w:val="00D50433"/>
    <w:rsid w:val="00D61B7F"/>
    <w:rsid w:val="00DB1869"/>
    <w:rsid w:val="00DD608F"/>
    <w:rsid w:val="00DF2496"/>
    <w:rsid w:val="00E62BE4"/>
    <w:rsid w:val="00E730F5"/>
    <w:rsid w:val="00EA2AA2"/>
    <w:rsid w:val="00EC79AD"/>
    <w:rsid w:val="00EE335A"/>
    <w:rsid w:val="00FA578E"/>
    <w:rsid w:val="00FB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E26D61"/>
  <w15:chartTrackingRefBased/>
  <w15:docId w15:val="{2FD0AA76-05F4-C849-83E0-25FDB1242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869"/>
    <w:pPr>
      <w:spacing w:after="200" w:line="276" w:lineRule="auto"/>
    </w:pPr>
    <w:rPr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qFormat/>
    <w:rsid w:val="00DB1869"/>
    <w:pPr>
      <w:keepNext/>
      <w:keepLines/>
      <w:spacing w:before="200" w:after="0" w:line="259" w:lineRule="auto"/>
      <w:ind w:left="1296" w:hanging="1296"/>
      <w:outlineLvl w:val="6"/>
    </w:pPr>
    <w:rPr>
      <w:rFonts w:ascii="Calibri Light" w:eastAsia="SimSun" w:hAnsi="Calibri Light" w:cs="Times New Roman"/>
      <w:i/>
      <w:iCs/>
      <w:color w:val="404040"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89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DB1869"/>
    <w:rPr>
      <w:sz w:val="22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99"/>
    <w:rsid w:val="00DB1869"/>
    <w:rPr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B18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869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B18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869"/>
    <w:rPr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DB1869"/>
    <w:rPr>
      <w:rFonts w:ascii="Calibri Light" w:eastAsia="SimSun" w:hAnsi="Calibri Light" w:cs="Times New Roman"/>
      <w:i/>
      <w:iCs/>
      <w:color w:val="404040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86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869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73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3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34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3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344"/>
    <w:rPr>
      <w:b/>
      <w:bCs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89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DC38EB-6C6C-7B40-96CF-54BC64D34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Morhason-Bello</dc:creator>
  <cp:keywords/>
  <dc:description/>
  <cp:lastModifiedBy>Imran Morhason-Bello</cp:lastModifiedBy>
  <cp:revision>2</cp:revision>
  <dcterms:created xsi:type="dcterms:W3CDTF">2021-07-05T15:20:00Z</dcterms:created>
  <dcterms:modified xsi:type="dcterms:W3CDTF">2021-07-05T15:20:00Z</dcterms:modified>
</cp:coreProperties>
</file>